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C209E" w14:textId="263E0C06" w:rsidR="0008053A" w:rsidRPr="00F62E64" w:rsidRDefault="00CA5CAF" w:rsidP="0008053A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  <w:t>Additional</w:t>
      </w:r>
      <w:r w:rsidR="0008053A" w:rsidRPr="00F62E6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8"/>
          <w:szCs w:val="21"/>
        </w:rPr>
        <w:t xml:space="preserve"> files</w:t>
      </w:r>
    </w:p>
    <w:p w14:paraId="739C0FB5" w14:textId="42A9E2CA" w:rsidR="0008053A" w:rsidRPr="00502C9E" w:rsidRDefault="0008053A" w:rsidP="0008053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Dates of provinces implementing response to public health emergency</w:t>
      </w:r>
    </w:p>
    <w:tbl>
      <w:tblPr>
        <w:tblStyle w:val="1"/>
        <w:tblW w:w="5303" w:type="pct"/>
        <w:tblLook w:val="04A0" w:firstRow="1" w:lastRow="0" w:firstColumn="1" w:lastColumn="0" w:noHBand="0" w:noVBand="1"/>
      </w:tblPr>
      <w:tblGrid>
        <w:gridCol w:w="1640"/>
        <w:gridCol w:w="1816"/>
        <w:gridCol w:w="1816"/>
        <w:gridCol w:w="1817"/>
        <w:gridCol w:w="2357"/>
      </w:tblGrid>
      <w:tr w:rsidR="0008053A" w:rsidRPr="00F62E64" w14:paraId="5D31BCB4" w14:textId="77777777" w:rsidTr="00EA3811">
        <w:tc>
          <w:tcPr>
            <w:tcW w:w="761" w:type="pct"/>
          </w:tcPr>
          <w:p w14:paraId="45138971" w14:textId="77777777" w:rsidR="0008053A" w:rsidRPr="00F62E64" w:rsidRDefault="0008053A" w:rsidP="00EA381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zh-CN"/>
              </w:rPr>
              <w:t>Province</w:t>
            </w:r>
          </w:p>
        </w:tc>
        <w:tc>
          <w:tcPr>
            <w:tcW w:w="988" w:type="pct"/>
          </w:tcPr>
          <w:p w14:paraId="198C831A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ublic health emergency response level 1</w:t>
            </w:r>
          </w:p>
        </w:tc>
        <w:tc>
          <w:tcPr>
            <w:tcW w:w="988" w:type="pct"/>
          </w:tcPr>
          <w:p w14:paraId="3E8E4820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ublic health emergency response level 2</w:t>
            </w:r>
          </w:p>
        </w:tc>
        <w:tc>
          <w:tcPr>
            <w:tcW w:w="988" w:type="pct"/>
          </w:tcPr>
          <w:p w14:paraId="7371B8A2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ublic health emergency response level 3</w:t>
            </w:r>
          </w:p>
        </w:tc>
        <w:tc>
          <w:tcPr>
            <w:tcW w:w="1274" w:type="pct"/>
          </w:tcPr>
          <w:p w14:paraId="6CC503DA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ublic health emergency response level 4</w:t>
            </w:r>
          </w:p>
        </w:tc>
      </w:tr>
      <w:tr w:rsidR="0008053A" w:rsidRPr="00F62E64" w14:paraId="38DD1B60" w14:textId="77777777" w:rsidTr="00EA3811">
        <w:tc>
          <w:tcPr>
            <w:tcW w:w="761" w:type="pct"/>
          </w:tcPr>
          <w:p w14:paraId="58211EA1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Beijing</w:t>
            </w:r>
          </w:p>
        </w:tc>
        <w:tc>
          <w:tcPr>
            <w:tcW w:w="988" w:type="pct"/>
          </w:tcPr>
          <w:p w14:paraId="09A0ED25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  <w:lang w:eastAsia="zh-C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988" w:type="pct"/>
          </w:tcPr>
          <w:p w14:paraId="7DB6521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April 3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56776E21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</w:tcPr>
          <w:p w14:paraId="3EC8CFE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71BB7D56" w14:textId="77777777" w:rsidTr="00EA3811">
        <w:tc>
          <w:tcPr>
            <w:tcW w:w="761" w:type="pct"/>
          </w:tcPr>
          <w:p w14:paraId="157003C6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Tianjin</w:t>
            </w:r>
          </w:p>
        </w:tc>
        <w:tc>
          <w:tcPr>
            <w:tcW w:w="988" w:type="pct"/>
          </w:tcPr>
          <w:p w14:paraId="054D8ADD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0AD50227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April 3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8C038A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</w:tcPr>
          <w:p w14:paraId="714B52F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0AF0558B" w14:textId="77777777" w:rsidTr="00EA3811">
        <w:tc>
          <w:tcPr>
            <w:tcW w:w="761" w:type="pct"/>
          </w:tcPr>
          <w:p w14:paraId="40C44CBF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ebei</w:t>
            </w:r>
          </w:p>
        </w:tc>
        <w:tc>
          <w:tcPr>
            <w:tcW w:w="988" w:type="pct"/>
          </w:tcPr>
          <w:p w14:paraId="45C102A5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188F43D1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April 3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4B297487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</w:tcPr>
          <w:p w14:paraId="10684373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56ACD41A" w14:textId="77777777" w:rsidTr="00EA3811">
        <w:tc>
          <w:tcPr>
            <w:tcW w:w="761" w:type="pct"/>
          </w:tcPr>
          <w:p w14:paraId="410E62E7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hanxi</w:t>
            </w:r>
          </w:p>
        </w:tc>
        <w:tc>
          <w:tcPr>
            <w:tcW w:w="988" w:type="pct"/>
          </w:tcPr>
          <w:p w14:paraId="5FF5149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58244C3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038D700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1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64100C1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62D4CF82" w14:textId="77777777" w:rsidTr="00EA3811">
        <w:tc>
          <w:tcPr>
            <w:tcW w:w="761" w:type="pct"/>
          </w:tcPr>
          <w:p w14:paraId="3F51CC0D" w14:textId="77777777" w:rsidR="0008053A" w:rsidRPr="00F62E64" w:rsidRDefault="0008053A" w:rsidP="00EA381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Inner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-</w:t>
            </w: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ongolia</w:t>
            </w:r>
          </w:p>
        </w:tc>
        <w:tc>
          <w:tcPr>
            <w:tcW w:w="988" w:type="pct"/>
          </w:tcPr>
          <w:p w14:paraId="400DEA10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70D92B65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5662BBC0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24C98A8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24F168D6" w14:textId="77777777" w:rsidTr="00EA3811">
        <w:tc>
          <w:tcPr>
            <w:tcW w:w="761" w:type="pct"/>
          </w:tcPr>
          <w:p w14:paraId="1929A657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Liaoning</w:t>
            </w:r>
          </w:p>
        </w:tc>
        <w:tc>
          <w:tcPr>
            <w:tcW w:w="988" w:type="pct"/>
          </w:tcPr>
          <w:p w14:paraId="6DDF1199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1B30B0D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6CBBBDE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2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7971FC85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5D989794" w14:textId="77777777" w:rsidTr="00EA3811">
        <w:tc>
          <w:tcPr>
            <w:tcW w:w="761" w:type="pct"/>
          </w:tcPr>
          <w:p w14:paraId="5C4FB095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Jilin</w:t>
            </w:r>
          </w:p>
        </w:tc>
        <w:tc>
          <w:tcPr>
            <w:tcW w:w="988" w:type="pct"/>
          </w:tcPr>
          <w:p w14:paraId="783631F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5228023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6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3EA9D79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3AA81774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1772B7FF" w14:textId="77777777" w:rsidTr="00EA3811">
        <w:tc>
          <w:tcPr>
            <w:tcW w:w="761" w:type="pct"/>
          </w:tcPr>
          <w:p w14:paraId="41FBEBD2" w14:textId="77777777" w:rsidR="0008053A" w:rsidRPr="00F62E64" w:rsidRDefault="0008053A" w:rsidP="00EA381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eilongjiang</w:t>
            </w:r>
          </w:p>
        </w:tc>
        <w:tc>
          <w:tcPr>
            <w:tcW w:w="988" w:type="pct"/>
          </w:tcPr>
          <w:p w14:paraId="7892B61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F5FC820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088D499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2F4C26A1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6CC536C6" w14:textId="77777777" w:rsidTr="00EA3811">
        <w:tc>
          <w:tcPr>
            <w:tcW w:w="761" w:type="pct"/>
          </w:tcPr>
          <w:p w14:paraId="27096C62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hanghai</w:t>
            </w:r>
          </w:p>
        </w:tc>
        <w:tc>
          <w:tcPr>
            <w:tcW w:w="988" w:type="pct"/>
          </w:tcPr>
          <w:p w14:paraId="2F8FAEA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362C790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32C40D5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</w:tcPr>
          <w:p w14:paraId="33C0212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5965860E" w14:textId="77777777" w:rsidTr="00EA3811">
        <w:tc>
          <w:tcPr>
            <w:tcW w:w="761" w:type="pct"/>
          </w:tcPr>
          <w:p w14:paraId="64D3470F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Jiangsu</w:t>
            </w:r>
          </w:p>
        </w:tc>
        <w:tc>
          <w:tcPr>
            <w:tcW w:w="988" w:type="pct"/>
          </w:tcPr>
          <w:p w14:paraId="1859F17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4D91A5C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79239B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7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6FBDA4B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5AD79F2D" w14:textId="77777777" w:rsidTr="00EA3811">
        <w:tc>
          <w:tcPr>
            <w:tcW w:w="761" w:type="pct"/>
          </w:tcPr>
          <w:p w14:paraId="26D4A51F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Zhejiang</w:t>
            </w:r>
          </w:p>
        </w:tc>
        <w:tc>
          <w:tcPr>
            <w:tcW w:w="988" w:type="pct"/>
          </w:tcPr>
          <w:p w14:paraId="46CF6E87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3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1ED009D6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E161396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3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1FFA27D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2BA11044" w14:textId="77777777" w:rsidTr="00EA3811">
        <w:tc>
          <w:tcPr>
            <w:tcW w:w="761" w:type="pct"/>
          </w:tcPr>
          <w:p w14:paraId="1D02580B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nhui</w:t>
            </w:r>
          </w:p>
        </w:tc>
        <w:tc>
          <w:tcPr>
            <w:tcW w:w="988" w:type="pct"/>
          </w:tcPr>
          <w:p w14:paraId="7DF8578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3B433627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1C815B19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1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29909B43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77D65369" w14:textId="77777777" w:rsidTr="00EA3811">
        <w:tc>
          <w:tcPr>
            <w:tcW w:w="761" w:type="pct"/>
          </w:tcPr>
          <w:p w14:paraId="5CF9B9A6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Fujian</w:t>
            </w:r>
          </w:p>
        </w:tc>
        <w:tc>
          <w:tcPr>
            <w:tcW w:w="988" w:type="pct"/>
          </w:tcPr>
          <w:p w14:paraId="7353F0F0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764F2D0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  <w:lang w:eastAsia="zh-CN"/>
              </w:rPr>
            </w:pPr>
            <w:r w:rsidRPr="00F62E64">
              <w:rPr>
                <w:rFonts w:ascii="Times New Roman" w:hAnsi="Times New Roman" w:cs="Times New Roman"/>
              </w:rPr>
              <w:t xml:space="preserve">February </w:t>
            </w:r>
            <w:r w:rsidRPr="00F62E64">
              <w:rPr>
                <w:rFonts w:ascii="Times New Roman" w:hAnsi="Times New Roman" w:cs="Times New Roman"/>
                <w:lang w:eastAsia="zh-CN"/>
              </w:rPr>
              <w:t xml:space="preserve">26 </w:t>
            </w:r>
          </w:p>
        </w:tc>
        <w:tc>
          <w:tcPr>
            <w:tcW w:w="988" w:type="pct"/>
          </w:tcPr>
          <w:p w14:paraId="567E8F73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hAnsi="Times New Roman" w:cs="Times New Roman"/>
              </w:rPr>
              <w:t xml:space="preserve">February </w:t>
            </w:r>
            <w:r w:rsidRPr="00F62E64">
              <w:rPr>
                <w:rFonts w:ascii="Times New Roman" w:hAnsi="Times New Roman" w:cs="Times New Roman"/>
                <w:lang w:eastAsia="zh-CN"/>
              </w:rPr>
              <w:t xml:space="preserve">26 </w:t>
            </w:r>
          </w:p>
        </w:tc>
        <w:tc>
          <w:tcPr>
            <w:tcW w:w="1274" w:type="pct"/>
          </w:tcPr>
          <w:p w14:paraId="50521401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67D5E224" w14:textId="77777777" w:rsidTr="00EA3811">
        <w:tc>
          <w:tcPr>
            <w:tcW w:w="761" w:type="pct"/>
          </w:tcPr>
          <w:p w14:paraId="744AD64E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Jiangxi</w:t>
            </w:r>
          </w:p>
        </w:tc>
        <w:tc>
          <w:tcPr>
            <w:tcW w:w="988" w:type="pct"/>
          </w:tcPr>
          <w:p w14:paraId="760C7594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5707A9B9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12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5C06FAE4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12D3F11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7DAD0049" w14:textId="77777777" w:rsidTr="00EA3811">
        <w:tc>
          <w:tcPr>
            <w:tcW w:w="761" w:type="pct"/>
          </w:tcPr>
          <w:p w14:paraId="13515B8B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handong</w:t>
            </w:r>
          </w:p>
        </w:tc>
        <w:tc>
          <w:tcPr>
            <w:tcW w:w="988" w:type="pct"/>
          </w:tcPr>
          <w:p w14:paraId="33319C85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114E5690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7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055B874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y 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2361E57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69449C9F" w14:textId="77777777" w:rsidTr="00EA3811">
        <w:tc>
          <w:tcPr>
            <w:tcW w:w="761" w:type="pct"/>
          </w:tcPr>
          <w:p w14:paraId="70F0EC99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enan</w:t>
            </w:r>
          </w:p>
        </w:tc>
        <w:tc>
          <w:tcPr>
            <w:tcW w:w="988" w:type="pct"/>
          </w:tcPr>
          <w:p w14:paraId="65B1A1FD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AA06337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19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60B1BE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y 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133B6955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6C035D1D" w14:textId="77777777" w:rsidTr="00EA3811">
        <w:tc>
          <w:tcPr>
            <w:tcW w:w="761" w:type="pct"/>
          </w:tcPr>
          <w:p w14:paraId="08396931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ubei</w:t>
            </w:r>
          </w:p>
        </w:tc>
        <w:tc>
          <w:tcPr>
            <w:tcW w:w="988" w:type="pct"/>
          </w:tcPr>
          <w:p w14:paraId="1D851FB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171EA20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y 2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0D3B75C9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</w:tcPr>
          <w:p w14:paraId="3D22682D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7F8C7DF7" w14:textId="77777777" w:rsidTr="00EA3811">
        <w:tc>
          <w:tcPr>
            <w:tcW w:w="761" w:type="pct"/>
          </w:tcPr>
          <w:p w14:paraId="58180869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988" w:type="pct"/>
          </w:tcPr>
          <w:p w14:paraId="2D078D1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3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15BDA419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1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74D11A6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31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52AADA7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5173464E" w14:textId="77777777" w:rsidTr="00EA3811">
        <w:tc>
          <w:tcPr>
            <w:tcW w:w="761" w:type="pct"/>
          </w:tcPr>
          <w:p w14:paraId="4BC97267" w14:textId="77777777" w:rsidR="0008053A" w:rsidRPr="00F62E64" w:rsidRDefault="0008053A" w:rsidP="00EA381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uangdong</w:t>
            </w:r>
          </w:p>
        </w:tc>
        <w:tc>
          <w:tcPr>
            <w:tcW w:w="988" w:type="pct"/>
          </w:tcPr>
          <w:p w14:paraId="0A36B50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3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FCCB98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1BF6F313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</w:tcPr>
          <w:p w14:paraId="6BD7D0D4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0E4A7BFB" w14:textId="77777777" w:rsidTr="00EA3811">
        <w:tc>
          <w:tcPr>
            <w:tcW w:w="761" w:type="pct"/>
          </w:tcPr>
          <w:p w14:paraId="4E5D10C0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uangxi</w:t>
            </w:r>
          </w:p>
        </w:tc>
        <w:tc>
          <w:tcPr>
            <w:tcW w:w="988" w:type="pct"/>
          </w:tcPr>
          <w:p w14:paraId="63587D99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54D74D5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62BEFEF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5448F777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5145D2CF" w14:textId="77777777" w:rsidTr="00EA3811">
        <w:tc>
          <w:tcPr>
            <w:tcW w:w="761" w:type="pct"/>
          </w:tcPr>
          <w:p w14:paraId="5A83074D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ainan</w:t>
            </w:r>
          </w:p>
        </w:tc>
        <w:tc>
          <w:tcPr>
            <w:tcW w:w="988" w:type="pct"/>
          </w:tcPr>
          <w:p w14:paraId="6FBBFAD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19943E6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72B36A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6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7FDCB62D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17F5D0D8" w14:textId="77777777" w:rsidTr="00EA3811">
        <w:tc>
          <w:tcPr>
            <w:tcW w:w="761" w:type="pct"/>
          </w:tcPr>
          <w:p w14:paraId="7EB52FC7" w14:textId="77777777" w:rsidR="0008053A" w:rsidRPr="00F62E64" w:rsidRDefault="0008053A" w:rsidP="00EA3811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Chongqing</w:t>
            </w:r>
          </w:p>
        </w:tc>
        <w:tc>
          <w:tcPr>
            <w:tcW w:w="988" w:type="pct"/>
          </w:tcPr>
          <w:p w14:paraId="07F6EAA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69561E3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1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4BD90B0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60898D1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19FDF66D" w14:textId="77777777" w:rsidTr="00EA3811">
        <w:tc>
          <w:tcPr>
            <w:tcW w:w="761" w:type="pct"/>
          </w:tcPr>
          <w:p w14:paraId="4C59B81F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ichuan</w:t>
            </w:r>
          </w:p>
        </w:tc>
        <w:tc>
          <w:tcPr>
            <w:tcW w:w="988" w:type="pct"/>
          </w:tcPr>
          <w:p w14:paraId="28F96C4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03BCCD86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6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7D25315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16E2E87E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76DDD78A" w14:textId="77777777" w:rsidTr="00EA3811">
        <w:tc>
          <w:tcPr>
            <w:tcW w:w="761" w:type="pct"/>
          </w:tcPr>
          <w:p w14:paraId="3EE38678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uizhou</w:t>
            </w:r>
          </w:p>
        </w:tc>
        <w:tc>
          <w:tcPr>
            <w:tcW w:w="988" w:type="pct"/>
          </w:tcPr>
          <w:p w14:paraId="39AA7F63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5CE5D1F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77B55BED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3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039499D3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5C60CD02" w14:textId="77777777" w:rsidTr="00EA3811">
        <w:tc>
          <w:tcPr>
            <w:tcW w:w="761" w:type="pct"/>
          </w:tcPr>
          <w:p w14:paraId="37A2C990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Yunnan</w:t>
            </w:r>
          </w:p>
        </w:tc>
        <w:tc>
          <w:tcPr>
            <w:tcW w:w="988" w:type="pct"/>
          </w:tcPr>
          <w:p w14:paraId="7B1B59A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34C1CC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79FA1ED1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4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0B7D2E2B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400CA0CD" w14:textId="77777777" w:rsidTr="00EA3811">
        <w:tc>
          <w:tcPr>
            <w:tcW w:w="761" w:type="pct"/>
          </w:tcPr>
          <w:p w14:paraId="08A5B812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Xizang</w:t>
            </w:r>
          </w:p>
        </w:tc>
        <w:tc>
          <w:tcPr>
            <w:tcW w:w="988" w:type="pct"/>
          </w:tcPr>
          <w:p w14:paraId="5893450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30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4CD24F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6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D1013B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</w:tcPr>
          <w:p w14:paraId="1CD204BE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7E49B55C" w14:textId="77777777" w:rsidTr="00EA3811">
        <w:tc>
          <w:tcPr>
            <w:tcW w:w="761" w:type="pct"/>
          </w:tcPr>
          <w:p w14:paraId="3F819FA8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haanxi</w:t>
            </w:r>
          </w:p>
        </w:tc>
        <w:tc>
          <w:tcPr>
            <w:tcW w:w="988" w:type="pct"/>
          </w:tcPr>
          <w:p w14:paraId="6AD6B8E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4A819EE9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69BA34A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8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2783972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3DBA811E" w14:textId="77777777" w:rsidTr="00EA3811">
        <w:tc>
          <w:tcPr>
            <w:tcW w:w="761" w:type="pct"/>
          </w:tcPr>
          <w:p w14:paraId="6CBF8B99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ansu</w:t>
            </w:r>
          </w:p>
        </w:tc>
        <w:tc>
          <w:tcPr>
            <w:tcW w:w="988" w:type="pct"/>
          </w:tcPr>
          <w:p w14:paraId="0B5B4C1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4883E527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06FAE33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1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61EC350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7425EA13" w14:textId="77777777" w:rsidTr="00EA3811">
        <w:tc>
          <w:tcPr>
            <w:tcW w:w="761" w:type="pct"/>
          </w:tcPr>
          <w:p w14:paraId="36F82B40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Qinghai</w:t>
            </w:r>
          </w:p>
        </w:tc>
        <w:tc>
          <w:tcPr>
            <w:tcW w:w="988" w:type="pct"/>
          </w:tcPr>
          <w:p w14:paraId="699FF76F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38E45E94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</w:tcPr>
          <w:p w14:paraId="2C0D13E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6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0CC1715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6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8053A" w:rsidRPr="00F62E64" w14:paraId="46277DD2" w14:textId="77777777" w:rsidTr="00EA3811">
        <w:tc>
          <w:tcPr>
            <w:tcW w:w="761" w:type="pct"/>
          </w:tcPr>
          <w:p w14:paraId="6D91C213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Ningxia</w:t>
            </w:r>
          </w:p>
        </w:tc>
        <w:tc>
          <w:tcPr>
            <w:tcW w:w="988" w:type="pct"/>
          </w:tcPr>
          <w:p w14:paraId="0BCF57C1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C663C8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8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692D412A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274" w:type="pct"/>
          </w:tcPr>
          <w:p w14:paraId="0829C998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</w:p>
        </w:tc>
      </w:tr>
      <w:tr w:rsidR="0008053A" w:rsidRPr="00F62E64" w14:paraId="47E25CC4" w14:textId="77777777" w:rsidTr="00EA3811">
        <w:tc>
          <w:tcPr>
            <w:tcW w:w="761" w:type="pct"/>
          </w:tcPr>
          <w:p w14:paraId="7412C491" w14:textId="77777777" w:rsidR="0008053A" w:rsidRPr="00F62E64" w:rsidRDefault="0008053A" w:rsidP="00EA3811">
            <w:pPr>
              <w:ind w:firstLine="211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Xinjiang</w:t>
            </w:r>
          </w:p>
        </w:tc>
        <w:tc>
          <w:tcPr>
            <w:tcW w:w="988" w:type="pct"/>
          </w:tcPr>
          <w:p w14:paraId="0F0BE25E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Jan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55F7F50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February 25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8" w:type="pct"/>
          </w:tcPr>
          <w:p w14:paraId="247F24CC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7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4" w:type="pct"/>
          </w:tcPr>
          <w:p w14:paraId="3CB35C22" w14:textId="77777777" w:rsidR="0008053A" w:rsidRPr="00F62E64" w:rsidRDefault="0008053A" w:rsidP="00EA3811">
            <w:pPr>
              <w:ind w:firstLine="240"/>
              <w:rPr>
                <w:rFonts w:ascii="Times New Roman" w:hAnsi="Times New Roman" w:cs="Times New Roman"/>
              </w:rPr>
            </w:pPr>
            <w:r w:rsidRPr="00F62E64">
              <w:rPr>
                <w:rFonts w:ascii="Times New Roman" w:eastAsia="Arial" w:hAnsi="Times New Roman" w:cs="Times New Roman"/>
              </w:rPr>
              <w:t>March 21</w:t>
            </w:r>
            <w:r w:rsidRPr="00F62E6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20DB1EE" w14:textId="33CBAECA" w:rsidR="0008053A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FD4710" w14:textId="03583765" w:rsidR="0008053A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51D07E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6FD26C" w14:textId="43D7D762" w:rsidR="0008053A" w:rsidRPr="00502C9E" w:rsidRDefault="0008053A" w:rsidP="00502C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List of five vector-borne diseases, insect vectors, and pathoge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1"/>
        <w:gridCol w:w="2739"/>
        <w:gridCol w:w="2063"/>
        <w:gridCol w:w="2063"/>
      </w:tblGrid>
      <w:tr w:rsidR="0008053A" w:rsidRPr="00F62E64" w14:paraId="7D358116" w14:textId="77777777" w:rsidTr="00EA3811">
        <w:tc>
          <w:tcPr>
            <w:tcW w:w="1146" w:type="pct"/>
            <w:tcBorders>
              <w:top w:val="single" w:sz="12" w:space="0" w:color="auto"/>
              <w:left w:val="single" w:sz="4" w:space="0" w:color="FFFFFF"/>
              <w:bottom w:val="single" w:sz="2" w:space="0" w:color="000000" w:themeColor="text1"/>
              <w:right w:val="single" w:sz="4" w:space="0" w:color="FFFFFF"/>
            </w:tcBorders>
            <w:vAlign w:val="center"/>
          </w:tcPr>
          <w:p w14:paraId="46E866B4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Vector</w:t>
            </w:r>
          </w:p>
        </w:tc>
        <w:tc>
          <w:tcPr>
            <w:tcW w:w="1538" w:type="pct"/>
            <w:tcBorders>
              <w:top w:val="single" w:sz="12" w:space="0" w:color="auto"/>
              <w:left w:val="single" w:sz="4" w:space="0" w:color="FFFFFF"/>
              <w:bottom w:val="single" w:sz="2" w:space="0" w:color="000000" w:themeColor="text1"/>
              <w:right w:val="single" w:sz="4" w:space="0" w:color="FFFFFF"/>
            </w:tcBorders>
            <w:vAlign w:val="center"/>
          </w:tcPr>
          <w:p w14:paraId="5CB8EFC4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Diseases</w:t>
            </w:r>
          </w:p>
        </w:tc>
        <w:tc>
          <w:tcPr>
            <w:tcW w:w="1158" w:type="pct"/>
            <w:tcBorders>
              <w:top w:val="single" w:sz="12" w:space="0" w:color="auto"/>
              <w:left w:val="single" w:sz="4" w:space="0" w:color="FFFFFF"/>
              <w:bottom w:val="single" w:sz="2" w:space="0" w:color="000000" w:themeColor="text1"/>
              <w:right w:val="single" w:sz="4" w:space="0" w:color="FFFFFF"/>
            </w:tcBorders>
            <w:vAlign w:val="center"/>
          </w:tcPr>
          <w:p w14:paraId="3DD30D04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athogen</w:t>
            </w:r>
          </w:p>
        </w:tc>
        <w:tc>
          <w:tcPr>
            <w:tcW w:w="1158" w:type="pct"/>
            <w:tcBorders>
              <w:top w:val="single" w:sz="12" w:space="0" w:color="auto"/>
              <w:left w:val="single" w:sz="4" w:space="0" w:color="FFFFFF"/>
              <w:bottom w:val="single" w:sz="2" w:space="0" w:color="000000" w:themeColor="text1"/>
              <w:right w:val="single" w:sz="4" w:space="0" w:color="FFFFFF"/>
            </w:tcBorders>
          </w:tcPr>
          <w:p w14:paraId="64A731FC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ass</w:t>
            </w:r>
            <w:r w:rsidRPr="00F62E64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ification</w:t>
            </w:r>
          </w:p>
        </w:tc>
      </w:tr>
      <w:tr w:rsidR="0008053A" w:rsidRPr="00F62E64" w14:paraId="288FA783" w14:textId="77777777" w:rsidTr="00EA3811">
        <w:tc>
          <w:tcPr>
            <w:tcW w:w="1146" w:type="pct"/>
            <w:tcBorders>
              <w:top w:val="single" w:sz="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A62274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Mosquito</w:t>
            </w:r>
          </w:p>
        </w:tc>
        <w:tc>
          <w:tcPr>
            <w:tcW w:w="1538" w:type="pct"/>
            <w:tcBorders>
              <w:top w:val="single" w:sz="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84808C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EEB</w:t>
            </w:r>
          </w:p>
        </w:tc>
        <w:tc>
          <w:tcPr>
            <w:tcW w:w="1158" w:type="pct"/>
            <w:tcBorders>
              <w:top w:val="single" w:sz="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4474D8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Virus</w:t>
            </w:r>
          </w:p>
        </w:tc>
        <w:tc>
          <w:tcPr>
            <w:tcW w:w="1158" w:type="pct"/>
            <w:tcBorders>
              <w:top w:val="single" w:sz="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435137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</w:t>
            </w:r>
          </w:p>
        </w:tc>
      </w:tr>
      <w:tr w:rsidR="0008053A" w:rsidRPr="00F62E64" w14:paraId="59732519" w14:textId="77777777" w:rsidTr="00EA3811">
        <w:tc>
          <w:tcPr>
            <w:tcW w:w="1146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2A1A2216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Mosquito</w:t>
            </w:r>
          </w:p>
        </w:tc>
        <w:tc>
          <w:tcPr>
            <w:tcW w:w="15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9A6322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Dengue Fever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D9F196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Virus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15BFFD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</w:t>
            </w:r>
          </w:p>
        </w:tc>
      </w:tr>
      <w:tr w:rsidR="0008053A" w:rsidRPr="00F62E64" w14:paraId="1B2214D1" w14:textId="77777777" w:rsidTr="00EA3811">
        <w:tc>
          <w:tcPr>
            <w:tcW w:w="114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632845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Mosquito</w:t>
            </w:r>
          </w:p>
        </w:tc>
        <w:tc>
          <w:tcPr>
            <w:tcW w:w="15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0CA008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Malaria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6418E4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Parasite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1BAF55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</w:t>
            </w:r>
          </w:p>
        </w:tc>
      </w:tr>
      <w:tr w:rsidR="0008053A" w:rsidRPr="00F62E64" w14:paraId="3E3CC974" w14:textId="77777777" w:rsidTr="00EA3811">
        <w:tc>
          <w:tcPr>
            <w:tcW w:w="1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854D9A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Mosquito</w:t>
            </w:r>
          </w:p>
        </w:tc>
        <w:tc>
          <w:tcPr>
            <w:tcW w:w="15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FEBED8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Filariasis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EC639E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Parasite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B6ADF8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08053A" w:rsidRPr="00F62E64" w14:paraId="7F8A0E97" w14:textId="77777777" w:rsidTr="00EA3811">
        <w:tc>
          <w:tcPr>
            <w:tcW w:w="11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09301F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Lice</w:t>
            </w:r>
          </w:p>
        </w:tc>
        <w:tc>
          <w:tcPr>
            <w:tcW w:w="153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87EBF5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Typhus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73CF8D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Bacteria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EE1AE2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08053A" w:rsidRPr="00F62E64" w14:paraId="51A51A5C" w14:textId="77777777" w:rsidTr="00EA3811">
        <w:tc>
          <w:tcPr>
            <w:tcW w:w="1146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E5EA36D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Sandflies</w:t>
            </w:r>
          </w:p>
        </w:tc>
        <w:tc>
          <w:tcPr>
            <w:tcW w:w="1538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FB06E14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Leishmaniasis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E7BDB3E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Parasite</w:t>
            </w:r>
          </w:p>
        </w:tc>
        <w:tc>
          <w:tcPr>
            <w:tcW w:w="1158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096BB88" w14:textId="77777777" w:rsidR="0008053A" w:rsidRPr="00F62E64" w:rsidRDefault="0008053A" w:rsidP="00EA381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</w:tbl>
    <w:p w14:paraId="45F11FFA" w14:textId="77777777" w:rsidR="0008053A" w:rsidRPr="00F62E64" w:rsidRDefault="0008053A" w:rsidP="0008053A">
      <w:pPr>
        <w:jc w:val="left"/>
        <w:rPr>
          <w:rFonts w:ascii="Times New Roman" w:hAnsi="Times New Roman" w:cs="Times New Roman"/>
          <w:sz w:val="24"/>
          <w:szCs w:val="24"/>
        </w:rPr>
      </w:pPr>
      <w:r w:rsidRPr="00502C9E">
        <w:rPr>
          <w:rFonts w:ascii="Times New Roman" w:hAnsi="Times New Roman" w:cs="Times New Roman" w:hint="cs"/>
          <w:b/>
          <w:bCs/>
          <w:sz w:val="24"/>
          <w:szCs w:val="24"/>
        </w:rPr>
        <w:t>N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>ote:</w:t>
      </w:r>
      <w:r w:rsidRPr="00F62E64">
        <w:rPr>
          <w:rFonts w:ascii="Times New Roman" w:hAnsi="Times New Roman" w:cs="Times New Roman"/>
          <w:sz w:val="24"/>
          <w:szCs w:val="24"/>
        </w:rPr>
        <w:t xml:space="preserve"> T</w:t>
      </w:r>
      <w:r w:rsidRPr="00F62E64">
        <w:rPr>
          <w:rFonts w:ascii="Times New Roman" w:hAnsi="Times New Roman" w:cs="Times New Roman" w:hint="eastAsia"/>
          <w:sz w:val="24"/>
          <w:szCs w:val="24"/>
        </w:rPr>
        <w:t>h</w:t>
      </w:r>
      <w:r w:rsidRPr="00F62E64">
        <w:rPr>
          <w:rFonts w:ascii="Times New Roman" w:hAnsi="Times New Roman" w:cs="Times New Roman"/>
          <w:sz w:val="24"/>
          <w:szCs w:val="24"/>
        </w:rPr>
        <w:t xml:space="preserve">ere were </w:t>
      </w:r>
      <w:r w:rsidRPr="00F62E64">
        <w:rPr>
          <w:rFonts w:ascii="Times New Roman" w:hAnsi="Times New Roman" w:cs="Times New Roman" w:hint="eastAsia"/>
          <w:sz w:val="24"/>
          <w:szCs w:val="24"/>
        </w:rPr>
        <w:t>six</w:t>
      </w:r>
      <w:r w:rsidRPr="00F62E64">
        <w:rPr>
          <w:rFonts w:ascii="Times New Roman" w:hAnsi="Times New Roman" w:cs="Times New Roman"/>
          <w:sz w:val="24"/>
          <w:szCs w:val="24"/>
        </w:rPr>
        <w:t xml:space="preserve"> vector-borne diseases, the corresponding insect vector and pathogen was give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E64">
        <w:rPr>
          <w:rFonts w:ascii="Times New Roman" w:hAnsi="Times New Roman" w:cs="Times New Roman"/>
          <w:sz w:val="24"/>
          <w:szCs w:val="24"/>
        </w:rPr>
        <w:t>D</w:t>
      </w:r>
      <w:r w:rsidRPr="00F62E64">
        <w:rPr>
          <w:rFonts w:ascii="Times New Roman" w:hAnsi="Times New Roman" w:cs="Times New Roman" w:hint="eastAsia"/>
          <w:sz w:val="24"/>
          <w:szCs w:val="24"/>
        </w:rPr>
        <w:t xml:space="preserve">ata from </w:t>
      </w:r>
      <w:r w:rsidRPr="00F62E64">
        <w:rPr>
          <w:rFonts w:ascii="Times New Roman" w:hAnsi="Times New Roman" w:cs="Times New Roman"/>
          <w:sz w:val="24"/>
          <w:szCs w:val="24"/>
        </w:rPr>
        <w:t>Chinese Law on the Prevention and Control of Infectious Diseases in the Republic of China</w:t>
      </w:r>
      <w:r w:rsidRPr="00F62E64">
        <w:rPr>
          <w:rFonts w:ascii="Times New Roman" w:hAnsi="Times New Roman" w:cs="Times New Roman" w:hint="eastAsia"/>
          <w:sz w:val="24"/>
          <w:szCs w:val="24"/>
        </w:rPr>
        <w:t xml:space="preserve"> issued on Aug 30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E64">
        <w:rPr>
          <w:rFonts w:ascii="Times New Roman" w:hAnsi="Times New Roman" w:cs="Times New Roman" w:hint="eastAsia"/>
          <w:sz w:val="24"/>
          <w:szCs w:val="24"/>
        </w:rPr>
        <w:t>2018, released by National Health Commission of the People</w:t>
      </w:r>
      <w:r w:rsidRPr="00F62E64">
        <w:rPr>
          <w:rFonts w:ascii="Times New Roman" w:hAnsi="Times New Roman" w:cs="Times New Roman"/>
          <w:sz w:val="24"/>
          <w:szCs w:val="24"/>
        </w:rPr>
        <w:t>’</w:t>
      </w:r>
      <w:r w:rsidRPr="00F62E64">
        <w:rPr>
          <w:rFonts w:ascii="Times New Roman" w:hAnsi="Times New Roman" w:cs="Times New Roman" w:hint="eastAsia"/>
          <w:sz w:val="24"/>
          <w:szCs w:val="24"/>
        </w:rPr>
        <w:t xml:space="preserve">s Republic of China, Cited from </w:t>
      </w:r>
    </w:p>
    <w:p w14:paraId="4E648A84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2E64">
        <w:rPr>
          <w:rFonts w:ascii="Times New Roman" w:hAnsi="Times New Roman" w:cs="Times New Roman"/>
          <w:sz w:val="24"/>
          <w:szCs w:val="24"/>
        </w:rPr>
        <w:t>http://www.nhc.gov.cn/fzs/s3576/201808/6d00c158844f42c5bcf94993bffa665a.shtml</w:t>
      </w:r>
    </w:p>
    <w:p w14:paraId="0222DBD9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58CAE8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6CED2A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D34EA9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7D5A2D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F92D58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4D36E6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3FFCA8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CC907A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CF4AD2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764476" w14:textId="77777777" w:rsidR="0008053A" w:rsidRPr="00F62E64" w:rsidRDefault="0008053A" w:rsidP="000805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2D4B77" w14:textId="13EEDA79" w:rsidR="0008053A" w:rsidRPr="00502C9E" w:rsidRDefault="0008053A" w:rsidP="007D015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2C9E">
        <w:rPr>
          <w:rFonts w:ascii="Times New Roman" w:hAnsi="Times New Roman"/>
          <w:b/>
          <w:sz w:val="24"/>
          <w:szCs w:val="24"/>
        </w:rPr>
        <w:t xml:space="preserve">Changes in the average </w:t>
      </w:r>
      <w:r w:rsidRPr="00502C9E">
        <w:rPr>
          <w:rFonts w:ascii="Times New Roman" w:hAnsi="Times New Roman" w:hint="eastAsia"/>
          <w:b/>
          <w:sz w:val="24"/>
          <w:szCs w:val="24"/>
        </w:rPr>
        <w:t>year</w:t>
      </w:r>
      <w:r w:rsidRPr="00502C9E">
        <w:rPr>
          <w:rFonts w:ascii="Times New Roman" w:hAnsi="Times New Roman"/>
          <w:b/>
          <w:sz w:val="24"/>
          <w:szCs w:val="24"/>
        </w:rPr>
        <w:t>ly incidence of vaccine-preventable, non-vaccine-preventable, viral, and non-viral diseases among</w:t>
      </w:r>
      <w:r w:rsidRPr="00502C9E">
        <w:rPr>
          <w:rFonts w:ascii="Times New Roman" w:hAnsi="Times New Roman" w:cs="Times New Roman"/>
          <w:b/>
          <w:sz w:val="24"/>
          <w:szCs w:val="24"/>
        </w:rPr>
        <w:t xml:space="preserve"> five vector-borne</w:t>
      </w:r>
      <w:r w:rsidRPr="00502C9E">
        <w:rPr>
          <w:rFonts w:ascii="Times New Roman" w:hAnsi="Times New Roman"/>
          <w:b/>
          <w:sz w:val="24"/>
          <w:szCs w:val="24"/>
        </w:rPr>
        <w:t xml:space="preserve"> diseases in 2020 were compared with the previous five years in China</w:t>
      </w:r>
    </w:p>
    <w:tbl>
      <w:tblPr>
        <w:tblStyle w:val="TableGrid"/>
        <w:tblW w:w="5412" w:type="pct"/>
        <w:tblInd w:w="-176" w:type="dxa"/>
        <w:tblLook w:val="04A0" w:firstRow="1" w:lastRow="0" w:firstColumn="1" w:lastColumn="0" w:noHBand="0" w:noVBand="1"/>
      </w:tblPr>
      <w:tblGrid>
        <w:gridCol w:w="2795"/>
        <w:gridCol w:w="1446"/>
        <w:gridCol w:w="1529"/>
        <w:gridCol w:w="2788"/>
        <w:gridCol w:w="1082"/>
      </w:tblGrid>
      <w:tr w:rsidR="0008053A" w:rsidRPr="00F62E64" w14:paraId="4B91E46D" w14:textId="77777777" w:rsidTr="00EA3811">
        <w:trPr>
          <w:trHeight w:val="609"/>
        </w:trPr>
        <w:tc>
          <w:tcPr>
            <w:tcW w:w="1450" w:type="pct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B503F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isease classification</w:t>
            </w:r>
          </w:p>
        </w:tc>
        <w:tc>
          <w:tcPr>
            <w:tcW w:w="1543" w:type="pct"/>
            <w:gridSpan w:val="2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655472" w14:textId="77777777" w:rsidR="0008053A" w:rsidRPr="00F62E64" w:rsidRDefault="0008053A" w:rsidP="00EA3811">
            <w:pPr>
              <w:ind w:firstLineChars="200" w:firstLine="42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Average yearly incidence</w:t>
            </w:r>
          </w:p>
        </w:tc>
        <w:tc>
          <w:tcPr>
            <w:tcW w:w="1446" w:type="pct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6658B1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s (%)</w:t>
            </w:r>
          </w:p>
          <w:p w14:paraId="70956D2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561" w:type="pct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F899124" w14:textId="77777777" w:rsidR="0008053A" w:rsidRPr="00F62E64" w:rsidRDefault="0008053A" w:rsidP="00EA3811">
            <w:pPr>
              <w:ind w:rightChars="15" w:right="31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08053A" w:rsidRPr="00F62E64" w14:paraId="5DC0D2B1" w14:textId="77777777" w:rsidTr="00EA3811">
        <w:trPr>
          <w:trHeight w:val="141"/>
        </w:trPr>
        <w:tc>
          <w:tcPr>
            <w:tcW w:w="1450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6F4F4F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750" w:type="pct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E66EA5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793" w:type="pct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D381AE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5-2019</w:t>
            </w:r>
          </w:p>
        </w:tc>
        <w:tc>
          <w:tcPr>
            <w:tcW w:w="1446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C6D55A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561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97BCEF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08053A" w:rsidRPr="00F62E64" w14:paraId="16E88189" w14:textId="77777777" w:rsidTr="00EA3811">
        <w:trPr>
          <w:trHeight w:val="614"/>
        </w:trPr>
        <w:tc>
          <w:tcPr>
            <w:tcW w:w="1450" w:type="pct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5FCA2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Vaccine-preventable diseases</w:t>
            </w:r>
          </w:p>
        </w:tc>
        <w:tc>
          <w:tcPr>
            <w:tcW w:w="750" w:type="pct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ADA618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0223</w:t>
            </w:r>
          </w:p>
        </w:tc>
        <w:tc>
          <w:tcPr>
            <w:tcW w:w="793" w:type="pct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6DC567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0844</w:t>
            </w:r>
          </w:p>
        </w:tc>
        <w:tc>
          <w:tcPr>
            <w:tcW w:w="1446" w:type="pct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DED74E2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-73.53 (-79.98 to -67.08)</w:t>
            </w:r>
          </w:p>
        </w:tc>
        <w:tc>
          <w:tcPr>
            <w:tcW w:w="561" w:type="pct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A9ECA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8053A" w:rsidRPr="00F62E64" w14:paraId="3D5C098A" w14:textId="77777777" w:rsidTr="00EA3811">
        <w:trPr>
          <w:trHeight w:val="614"/>
        </w:trPr>
        <w:tc>
          <w:tcPr>
            <w:tcW w:w="145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0BE277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Non-vaccine-preventable diseases</w:t>
            </w:r>
          </w:p>
        </w:tc>
        <w:tc>
          <w:tcPr>
            <w:tcW w:w="75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FC804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2415</w:t>
            </w:r>
          </w:p>
        </w:tc>
        <w:tc>
          <w:tcPr>
            <w:tcW w:w="7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6D3113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8909</w:t>
            </w:r>
          </w:p>
        </w:tc>
        <w:tc>
          <w:tcPr>
            <w:tcW w:w="144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4865DE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-72.90 (-74.88 to -70.91)</w:t>
            </w:r>
          </w:p>
        </w:tc>
        <w:tc>
          <w:tcPr>
            <w:tcW w:w="5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678A4E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8053A" w:rsidRPr="00F62E64" w14:paraId="42991956" w14:textId="77777777" w:rsidTr="00EA3811">
        <w:trPr>
          <w:trHeight w:val="614"/>
        </w:trPr>
        <w:tc>
          <w:tcPr>
            <w:tcW w:w="145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EE6CD2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Viral diseases</w:t>
            </w:r>
          </w:p>
        </w:tc>
        <w:tc>
          <w:tcPr>
            <w:tcW w:w="75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757FDD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0798</w:t>
            </w:r>
          </w:p>
        </w:tc>
        <w:tc>
          <w:tcPr>
            <w:tcW w:w="7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B3252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6548</w:t>
            </w:r>
          </w:p>
        </w:tc>
        <w:tc>
          <w:tcPr>
            <w:tcW w:w="144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A564DF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-87.82 (-89.99 to -85.63)</w:t>
            </w:r>
          </w:p>
        </w:tc>
        <w:tc>
          <w:tcPr>
            <w:tcW w:w="5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81B83B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8053A" w:rsidRPr="00F62E64" w14:paraId="501A80F9" w14:textId="77777777" w:rsidTr="00EA3811">
        <w:trPr>
          <w:trHeight w:val="614"/>
        </w:trPr>
        <w:tc>
          <w:tcPr>
            <w:tcW w:w="145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66DDCE0" w14:textId="5F45372D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Non-viral diseases</w:t>
            </w:r>
            <w:r w:rsidR="005018E4" w:rsidRPr="00F62E6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5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FBF2EA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1840</w:t>
            </w:r>
          </w:p>
        </w:tc>
        <w:tc>
          <w:tcPr>
            <w:tcW w:w="7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246E909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3205</w:t>
            </w:r>
          </w:p>
        </w:tc>
        <w:tc>
          <w:tcPr>
            <w:tcW w:w="144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40AEDB35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-42.58 (-46.27 to -38.89)</w:t>
            </w:r>
          </w:p>
        </w:tc>
        <w:tc>
          <w:tcPr>
            <w:tcW w:w="5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F1C69F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14:paraId="23D2B28A" w14:textId="4639AB76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F62E6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Note: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Changes = (x1-x2)/x2×100%; x1: average yearly incidence in 2020; x2: average yearly incidence in the previous five years (2015–2019); the p-value was computed through two proportional tests. </w:t>
      </w:r>
      <w:bookmarkStart w:id="1" w:name="_Hlk82466196"/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 </w:t>
      </w:r>
      <w:r w:rsidR="005018E4" w:rsidRPr="005018E4">
        <w:rPr>
          <w:rFonts w:ascii="Times New Roman" w:hAnsi="Times New Roman" w:cs="Times New Roman"/>
          <w:color w:val="000000"/>
          <w:sz w:val="24"/>
          <w:szCs w:val="24"/>
        </w:rPr>
        <w:t>superscripts</w:t>
      </w:r>
      <w:r w:rsidR="005018E4" w:rsidRPr="005018E4"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* means that the monthly incidence of this disease has a long-term significant downward trend.</w:t>
      </w:r>
    </w:p>
    <w:bookmarkEnd w:id="1"/>
    <w:p w14:paraId="6518290E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6AEBDE84" w14:textId="5FB85175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3D19CD9F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75C46563" w14:textId="2D7552F8" w:rsidR="0008053A" w:rsidRPr="00502C9E" w:rsidRDefault="0008053A" w:rsidP="0008053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Pairwise </w:t>
      </w:r>
      <w:r w:rsidRPr="00502C9E">
        <w:rPr>
          <w:rFonts w:ascii="Times New Roman" w:hAnsi="Times New Roman" w:cs="Times New Roman"/>
          <w:b/>
          <w:sz w:val="24"/>
          <w:szCs w:val="24"/>
        </w:rPr>
        <w:t xml:space="preserve">comparisons of </w:t>
      </w:r>
      <w:bookmarkStart w:id="2" w:name="_Hlk73792859"/>
      <w:r w:rsidRPr="00502C9E">
        <w:rPr>
          <w:rFonts w:ascii="Times New Roman" w:hAnsi="Times New Roman" w:cs="Times New Roman"/>
          <w:b/>
          <w:sz w:val="24"/>
          <w:szCs w:val="24"/>
        </w:rPr>
        <w:t>the average monthly incidence of five vector-borne</w:t>
      </w:r>
      <w:r w:rsidRPr="00502C9E">
        <w:rPr>
          <w:rFonts w:ascii="Times New Roman" w:hAnsi="Times New Roman"/>
          <w:b/>
          <w:sz w:val="24"/>
          <w:szCs w:val="24"/>
        </w:rPr>
        <w:t xml:space="preserve"> diseases</w:t>
      </w:r>
      <w:r w:rsidRPr="00502C9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2"/>
      <w:r w:rsidRPr="00502C9E">
        <w:rPr>
          <w:rFonts w:ascii="Times New Roman" w:hAnsi="Times New Roman" w:cs="Times New Roman"/>
          <w:b/>
          <w:sz w:val="24"/>
          <w:szCs w:val="24"/>
        </w:rPr>
        <w:t xml:space="preserve">for </w:t>
      </w:r>
      <w:bookmarkStart w:id="3" w:name="_Hlk73775509"/>
      <w:r w:rsidRPr="00502C9E">
        <w:rPr>
          <w:rFonts w:ascii="Times New Roman" w:hAnsi="Times New Roman" w:cs="Times New Roman"/>
          <w:b/>
          <w:sz w:val="24"/>
          <w:szCs w:val="24"/>
        </w:rPr>
        <w:t>January to April</w:t>
      </w:r>
      <w:bookmarkEnd w:id="3"/>
      <w:r w:rsidRPr="00502C9E">
        <w:rPr>
          <w:rFonts w:ascii="Times New Roman" w:hAnsi="Times New Roman" w:cs="Times New Roman"/>
          <w:b/>
          <w:sz w:val="24"/>
          <w:szCs w:val="24"/>
        </w:rPr>
        <w:t xml:space="preserve"> in 2015–2019, 2020 and 2021</w:t>
      </w:r>
    </w:p>
    <w:tbl>
      <w:tblPr>
        <w:tblStyle w:val="TableGrid"/>
        <w:tblW w:w="10005" w:type="dxa"/>
        <w:jc w:val="center"/>
        <w:tblLook w:val="04A0" w:firstRow="1" w:lastRow="0" w:firstColumn="1" w:lastColumn="0" w:noHBand="0" w:noVBand="1"/>
      </w:tblPr>
      <w:tblGrid>
        <w:gridCol w:w="1489"/>
        <w:gridCol w:w="1126"/>
        <w:gridCol w:w="794"/>
        <w:gridCol w:w="794"/>
        <w:gridCol w:w="905"/>
        <w:gridCol w:w="1036"/>
        <w:gridCol w:w="905"/>
        <w:gridCol w:w="1139"/>
        <w:gridCol w:w="905"/>
        <w:gridCol w:w="912"/>
      </w:tblGrid>
      <w:tr w:rsidR="0008053A" w:rsidRPr="00F62E64" w14:paraId="4E2CDF3C" w14:textId="77777777" w:rsidTr="00EA3811">
        <w:trPr>
          <w:trHeight w:val="544"/>
          <w:jc w:val="center"/>
        </w:trPr>
        <w:tc>
          <w:tcPr>
            <w:tcW w:w="146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72757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disease</w:t>
            </w:r>
          </w:p>
        </w:tc>
        <w:tc>
          <w:tcPr>
            <w:tcW w:w="1105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11ECE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5-2019</w:t>
            </w:r>
          </w:p>
        </w:tc>
        <w:tc>
          <w:tcPr>
            <w:tcW w:w="779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9AE5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779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60F17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1969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CBAE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–</w:t>
            </w: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9 vs. 2020</w:t>
            </w:r>
          </w:p>
        </w:tc>
        <w:tc>
          <w:tcPr>
            <w:tcW w:w="2092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BD54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–</w:t>
            </w: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9 vs. 2021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149E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0 vs. 2021</w:t>
            </w:r>
          </w:p>
        </w:tc>
      </w:tr>
      <w:tr w:rsidR="0008053A" w:rsidRPr="00F62E64" w14:paraId="63B92089" w14:textId="77777777" w:rsidTr="00EA3811">
        <w:trPr>
          <w:trHeight w:val="187"/>
          <w:jc w:val="center"/>
        </w:trPr>
        <w:tc>
          <w:tcPr>
            <w:tcW w:w="146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CE31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0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21424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F84B7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7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753FB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19737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 (%)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6F9A5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80BAA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 (%)</w:t>
            </w:r>
          </w:p>
        </w:tc>
        <w:tc>
          <w:tcPr>
            <w:tcW w:w="12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4366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7388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 (%)</w:t>
            </w:r>
          </w:p>
        </w:tc>
        <w:tc>
          <w:tcPr>
            <w:tcW w:w="9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B04E5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08053A" w:rsidRPr="00F62E64" w14:paraId="7D2A9256" w14:textId="77777777" w:rsidTr="00EA3811">
        <w:trPr>
          <w:trHeight w:val="408"/>
          <w:jc w:val="center"/>
        </w:trPr>
        <w:tc>
          <w:tcPr>
            <w:tcW w:w="14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2220EE" w14:textId="77777777" w:rsidR="0008053A" w:rsidRPr="00F62E64" w:rsidRDefault="0008053A" w:rsidP="00EA3811">
            <w:pPr>
              <w:ind w:leftChars="-67" w:hangingChars="67" w:hanging="14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56304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271</w:t>
            </w:r>
          </w:p>
        </w:tc>
        <w:tc>
          <w:tcPr>
            <w:tcW w:w="7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875AF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181</w:t>
            </w:r>
          </w:p>
        </w:tc>
        <w:tc>
          <w:tcPr>
            <w:tcW w:w="7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B914D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103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61398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33.04</w:t>
            </w:r>
          </w:p>
        </w:tc>
        <w:tc>
          <w:tcPr>
            <w:tcW w:w="10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E9879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03ED5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61.92</w:t>
            </w:r>
          </w:p>
        </w:tc>
        <w:tc>
          <w:tcPr>
            <w:tcW w:w="12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B43C7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0FE6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43.14</w:t>
            </w:r>
          </w:p>
        </w:tc>
        <w:tc>
          <w:tcPr>
            <w:tcW w:w="93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AD308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08053A" w:rsidRPr="00F62E64" w14:paraId="7755D9DC" w14:textId="77777777" w:rsidTr="00EA3811">
        <w:trPr>
          <w:trHeight w:val="408"/>
          <w:jc w:val="center"/>
        </w:trPr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CE66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EB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5FCC5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4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2E238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2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15E5A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18424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52.95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3C5B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48CD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81.18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BF70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8FFEF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60.00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3416A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42</w:t>
            </w:r>
          </w:p>
        </w:tc>
      </w:tr>
      <w:tr w:rsidR="0008053A" w:rsidRPr="00F62E64" w14:paraId="31E1CAB8" w14:textId="77777777" w:rsidTr="00EA3811">
        <w:trPr>
          <w:trHeight w:val="401"/>
          <w:jc w:val="center"/>
        </w:trPr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93BAE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yphus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7695B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5AB79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34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411BF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40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A373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9.76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85B93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2014B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7.22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C80CF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A75BF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15.63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80F27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46</w:t>
            </w:r>
          </w:p>
        </w:tc>
      </w:tr>
      <w:tr w:rsidR="0008053A" w:rsidRPr="00F62E64" w14:paraId="768D7D99" w14:textId="77777777" w:rsidTr="00EA3811">
        <w:trPr>
          <w:trHeight w:val="408"/>
          <w:jc w:val="center"/>
        </w:trPr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ABD6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Dengue 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AFDF2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0F7A8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20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DC9E2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2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D1E5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33.49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7171A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2103A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93.35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619A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63CCE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90.00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B97A1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08053A" w:rsidRPr="00F62E64" w14:paraId="0803E633" w14:textId="77777777" w:rsidTr="00EA3811">
        <w:trPr>
          <w:trHeight w:val="408"/>
          <w:jc w:val="center"/>
        </w:trPr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184E1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laria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78BDC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178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14FA3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111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D107E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47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8C14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37.56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8B4F2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696CC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73.51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7E082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C549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57.58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158E6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08053A" w:rsidRPr="00F62E64" w14:paraId="71C60349" w14:textId="77777777" w:rsidTr="00EA3811">
        <w:trPr>
          <w:trHeight w:val="408"/>
          <w:jc w:val="center"/>
        </w:trPr>
        <w:tc>
          <w:tcPr>
            <w:tcW w:w="14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8A2E68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eishmaniasis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C72A52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17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535C5E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15</w:t>
            </w:r>
          </w:p>
        </w:tc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AF5B30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14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EE2601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3.76</w:t>
            </w:r>
          </w:p>
        </w:tc>
        <w:tc>
          <w:tcPr>
            <w:tcW w:w="1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D8D744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6B28F6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9.09</w:t>
            </w:r>
          </w:p>
        </w:tc>
        <w:tc>
          <w:tcPr>
            <w:tcW w:w="12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B3514F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8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E718BA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6.17</w:t>
            </w:r>
          </w:p>
        </w:tc>
        <w:tc>
          <w:tcPr>
            <w:tcW w:w="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506D27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84</w:t>
            </w:r>
          </w:p>
        </w:tc>
      </w:tr>
    </w:tbl>
    <w:p w14:paraId="54790DB7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F62E6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Note: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Changes = (x1-x2)/x2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×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100%; x1: average </w:t>
      </w:r>
      <w:r w:rsidRPr="00F62E64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mon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ly incidence (mortality rates) in 2020; x2: average </w:t>
      </w:r>
      <w:r w:rsidRPr="00F62E64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mon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thly incidence (mortality rates) in the previous five years (2015–2019); the p-value was computed through two proportional tests.</w:t>
      </w:r>
    </w:p>
    <w:p w14:paraId="43100B9C" w14:textId="77777777" w:rsidR="0008053A" w:rsidRPr="00F62E64" w:rsidRDefault="0008053A" w:rsidP="0008053A">
      <w:pPr>
        <w:rPr>
          <w:b/>
          <w:bCs/>
        </w:rPr>
      </w:pPr>
    </w:p>
    <w:p w14:paraId="599A2940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0A2D6454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0A6EA976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5267B728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6FEA6893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0EBAB096" w14:textId="65723BA0" w:rsidR="0008053A" w:rsidRPr="00F62E64" w:rsidRDefault="0008053A" w:rsidP="00502C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5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Changes in the average yearly mortality rates of the vaccine-preventable, non-vaccine-preventable, viral, and non-viral diseases among five vector-borne diseases in 2020 compared with the previous five years in China</w:t>
      </w:r>
    </w:p>
    <w:tbl>
      <w:tblPr>
        <w:tblStyle w:val="TableGrid"/>
        <w:tblW w:w="5410" w:type="pct"/>
        <w:tblInd w:w="-176" w:type="dxa"/>
        <w:tblLook w:val="04A0" w:firstRow="1" w:lastRow="0" w:firstColumn="1" w:lastColumn="0" w:noHBand="0" w:noVBand="1"/>
      </w:tblPr>
      <w:tblGrid>
        <w:gridCol w:w="2756"/>
        <w:gridCol w:w="1424"/>
        <w:gridCol w:w="1919"/>
        <w:gridCol w:w="2550"/>
        <w:gridCol w:w="987"/>
      </w:tblGrid>
      <w:tr w:rsidR="0008053A" w:rsidRPr="00F62E64" w14:paraId="011DC159" w14:textId="77777777" w:rsidTr="00EA3811">
        <w:trPr>
          <w:trHeight w:val="606"/>
        </w:trPr>
        <w:tc>
          <w:tcPr>
            <w:tcW w:w="1430" w:type="pct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B15349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isease classification</w:t>
            </w:r>
          </w:p>
        </w:tc>
        <w:tc>
          <w:tcPr>
            <w:tcW w:w="1735" w:type="pct"/>
            <w:gridSpan w:val="2"/>
            <w:tcBorders>
              <w:top w:val="single" w:sz="12" w:space="0" w:color="auto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678F9DB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Average yearly mortality rates</w:t>
            </w:r>
          </w:p>
        </w:tc>
        <w:tc>
          <w:tcPr>
            <w:tcW w:w="1323" w:type="pct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BA21794" w14:textId="77777777" w:rsidR="0008053A" w:rsidRPr="00F62E64" w:rsidRDefault="0008053A" w:rsidP="00EA3811">
            <w:pPr>
              <w:ind w:leftChars="-51" w:left="-107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s (%)</w:t>
            </w:r>
          </w:p>
          <w:p w14:paraId="646F2EAD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513" w:type="pct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85E9F9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08053A" w:rsidRPr="00F62E64" w14:paraId="289BBD3D" w14:textId="77777777" w:rsidTr="00EA3811">
        <w:trPr>
          <w:trHeight w:val="139"/>
        </w:trPr>
        <w:tc>
          <w:tcPr>
            <w:tcW w:w="1430" w:type="pct"/>
            <w:vMerge/>
            <w:tcBorders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6D8F241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2769298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996" w:type="pct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086AFFE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1323" w:type="pct"/>
            <w:vMerge/>
            <w:tcBorders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0BE71A6E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3" w:type="pct"/>
            <w:vMerge/>
            <w:tcBorders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vAlign w:val="center"/>
          </w:tcPr>
          <w:p w14:paraId="3BEDB09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53A" w:rsidRPr="00F62E64" w14:paraId="02370E78" w14:textId="77777777" w:rsidTr="00EA3811">
        <w:trPr>
          <w:trHeight w:val="606"/>
        </w:trPr>
        <w:tc>
          <w:tcPr>
            <w:tcW w:w="1430" w:type="pct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9B78BB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Vaccine-preventable diseases</w:t>
            </w:r>
          </w:p>
        </w:tc>
        <w:tc>
          <w:tcPr>
            <w:tcW w:w="739" w:type="pct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11782BC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0.0009 </w:t>
            </w:r>
          </w:p>
        </w:tc>
        <w:tc>
          <w:tcPr>
            <w:tcW w:w="996" w:type="pct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4A331BD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0.0053 </w:t>
            </w:r>
          </w:p>
        </w:tc>
        <w:tc>
          <w:tcPr>
            <w:tcW w:w="1323" w:type="pct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25BF3489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-83.67</w:t>
            </w:r>
            <w:r w:rsidRPr="00F62E64">
              <w:rPr>
                <w:rFonts w:ascii="Times New Roman" w:hAnsi="Times New Roman" w:cs="Times New Roman"/>
                <w:szCs w:val="21"/>
              </w:rPr>
              <w:t xml:space="preserve"> (-108.47 to -59.04)</w:t>
            </w: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334F3F2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8053A" w:rsidRPr="00F62E64" w14:paraId="0D2C1E12" w14:textId="77777777" w:rsidTr="00EA3811">
        <w:trPr>
          <w:trHeight w:val="606"/>
        </w:trPr>
        <w:tc>
          <w:tcPr>
            <w:tcW w:w="143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32CDC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Non-vaccine-preventable diseases</w:t>
            </w:r>
          </w:p>
        </w:tc>
        <w:tc>
          <w:tcPr>
            <w:tcW w:w="7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590C863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0.0006 </w:t>
            </w:r>
          </w:p>
        </w:tc>
        <w:tc>
          <w:tcPr>
            <w:tcW w:w="99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5085A45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0.0011 </w:t>
            </w:r>
          </w:p>
        </w:tc>
        <w:tc>
          <w:tcPr>
            <w:tcW w:w="132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31FDF4C5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-49.33</w:t>
            </w:r>
            <w:r w:rsidRPr="00F62E64">
              <w:rPr>
                <w:rFonts w:ascii="Times New Roman" w:hAnsi="Times New Roman" w:cs="Times New Roman"/>
                <w:szCs w:val="21"/>
              </w:rPr>
              <w:t xml:space="preserve"> (-110.37 to 9.17)</w:t>
            </w: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76A403A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</w:tr>
      <w:tr w:rsidR="0008053A" w:rsidRPr="00F62E64" w14:paraId="3B794EE9" w14:textId="77777777" w:rsidTr="00EA3811">
        <w:trPr>
          <w:trHeight w:val="601"/>
        </w:trPr>
        <w:tc>
          <w:tcPr>
            <w:tcW w:w="143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08A3F4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Viral diseases</w:t>
            </w:r>
          </w:p>
        </w:tc>
        <w:tc>
          <w:tcPr>
            <w:tcW w:w="7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02AA5D1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0.0009 </w:t>
            </w:r>
          </w:p>
        </w:tc>
        <w:tc>
          <w:tcPr>
            <w:tcW w:w="99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5CC2DE9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0.0054 </w:t>
            </w:r>
          </w:p>
        </w:tc>
        <w:tc>
          <w:tcPr>
            <w:tcW w:w="132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3AE29536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-83.98 </w:t>
            </w:r>
            <w:r w:rsidRPr="00F62E64">
              <w:rPr>
                <w:rFonts w:ascii="Times New Roman" w:hAnsi="Times New Roman" w:cs="Times New Roman"/>
                <w:szCs w:val="21"/>
              </w:rPr>
              <w:t>(-108.50 to -59.45)</w:t>
            </w:r>
          </w:p>
        </w:tc>
        <w:tc>
          <w:tcPr>
            <w:tcW w:w="51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bottom"/>
          </w:tcPr>
          <w:p w14:paraId="21830C3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08053A" w:rsidRPr="00F62E64" w14:paraId="2DCDBB8A" w14:textId="77777777" w:rsidTr="00EA3811">
        <w:trPr>
          <w:trHeight w:val="606"/>
        </w:trPr>
        <w:tc>
          <w:tcPr>
            <w:tcW w:w="143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37D516D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Non-viral diseases</w:t>
            </w:r>
          </w:p>
        </w:tc>
        <w:tc>
          <w:tcPr>
            <w:tcW w:w="7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14:paraId="04D8FF0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0.0006 </w:t>
            </w:r>
          </w:p>
        </w:tc>
        <w:tc>
          <w:tcPr>
            <w:tcW w:w="99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14:paraId="13BD9F9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 xml:space="preserve">0.0010 </w:t>
            </w:r>
          </w:p>
        </w:tc>
        <w:tc>
          <w:tcPr>
            <w:tcW w:w="132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14:paraId="6CA04616" w14:textId="77777777" w:rsidR="0008053A" w:rsidRPr="00F62E64" w:rsidRDefault="0008053A" w:rsidP="00EA381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-44.34</w:t>
            </w:r>
            <w:r w:rsidRPr="00F62E64">
              <w:rPr>
                <w:rFonts w:ascii="Times New Roman" w:hAnsi="Times New Roman" w:cs="Times New Roman"/>
                <w:szCs w:val="21"/>
              </w:rPr>
              <w:t xml:space="preserve"> (-108.92 to 21.83)</w:t>
            </w:r>
          </w:p>
        </w:tc>
        <w:tc>
          <w:tcPr>
            <w:tcW w:w="51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bottom"/>
          </w:tcPr>
          <w:p w14:paraId="5BAD98D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</w:tbl>
    <w:p w14:paraId="48A05687" w14:textId="71E15ECB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  <w:bookmarkStart w:id="4" w:name="_Hlk75938826"/>
      <w:r w:rsidRPr="00F62E6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Note: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Changes = (x1-x2)/x2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×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100%; x1: average yearly mortality rates in 2020; x2: average yearly mortality rates in the previous five years (2015–2019); the p-value was computed through two proportional tests. </w:t>
      </w:r>
    </w:p>
    <w:p w14:paraId="4A245820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6F55B0B8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45696EAA" w14:textId="6A6646A2" w:rsidR="0008053A" w:rsidRPr="00502C9E" w:rsidRDefault="0008053A" w:rsidP="00502C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6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Pairwise comparisons of the average monthly mortality rates of five vector-borne diseases for January to April in 2015–2019, 2020 and 2021</w:t>
      </w:r>
    </w:p>
    <w:tbl>
      <w:tblPr>
        <w:tblStyle w:val="TableGrid"/>
        <w:tblW w:w="10367" w:type="dxa"/>
        <w:jc w:val="center"/>
        <w:tblLook w:val="04A0" w:firstRow="1" w:lastRow="0" w:firstColumn="1" w:lastColumn="0" w:noHBand="0" w:noVBand="1"/>
      </w:tblPr>
      <w:tblGrid>
        <w:gridCol w:w="1488"/>
        <w:gridCol w:w="1161"/>
        <w:gridCol w:w="794"/>
        <w:gridCol w:w="794"/>
        <w:gridCol w:w="905"/>
        <w:gridCol w:w="1210"/>
        <w:gridCol w:w="905"/>
        <w:gridCol w:w="1510"/>
        <w:gridCol w:w="905"/>
        <w:gridCol w:w="695"/>
      </w:tblGrid>
      <w:tr w:rsidR="0008053A" w:rsidRPr="00F62E64" w14:paraId="184C58B3" w14:textId="77777777" w:rsidTr="00EA3811">
        <w:trPr>
          <w:jc w:val="center"/>
        </w:trPr>
        <w:tc>
          <w:tcPr>
            <w:tcW w:w="1488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C7584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disease</w:t>
            </w:r>
          </w:p>
        </w:tc>
        <w:tc>
          <w:tcPr>
            <w:tcW w:w="1126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92AAE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–</w:t>
            </w: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35DB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1F5B1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1</w:t>
            </w:r>
          </w:p>
        </w:tc>
        <w:tc>
          <w:tcPr>
            <w:tcW w:w="2129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F5ABB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–</w:t>
            </w: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9 vs. 2020</w:t>
            </w:r>
          </w:p>
        </w:tc>
        <w:tc>
          <w:tcPr>
            <w:tcW w:w="2436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C94DB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–</w:t>
            </w: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19 vs. 2021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B7553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2020 vs. 2021</w:t>
            </w:r>
          </w:p>
        </w:tc>
      </w:tr>
      <w:tr w:rsidR="0008053A" w:rsidRPr="00F62E64" w14:paraId="33A7B4FE" w14:textId="77777777" w:rsidTr="00EA3811">
        <w:trPr>
          <w:jc w:val="center"/>
        </w:trPr>
        <w:tc>
          <w:tcPr>
            <w:tcW w:w="148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F3965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DB036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1EA66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9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E21CA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2E43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 (%)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AA549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B343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 (%)</w:t>
            </w:r>
          </w:p>
        </w:tc>
        <w:tc>
          <w:tcPr>
            <w:tcW w:w="15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8FE1C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54C1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 (%)</w:t>
            </w:r>
          </w:p>
        </w:tc>
        <w:tc>
          <w:tcPr>
            <w:tcW w:w="6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D3C13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08053A" w:rsidRPr="00F62E64" w14:paraId="7978BA8A" w14:textId="77777777" w:rsidTr="00EA3811">
        <w:trPr>
          <w:jc w:val="center"/>
        </w:trPr>
        <w:tc>
          <w:tcPr>
            <w:tcW w:w="14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D74A9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557D4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4</w:t>
            </w:r>
          </w:p>
        </w:tc>
        <w:tc>
          <w:tcPr>
            <w:tcW w:w="7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4521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7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BDAD1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9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5634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59.26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DE8F8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9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352E1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15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638D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9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E8B8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6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ACBA6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15</w:t>
            </w:r>
          </w:p>
        </w:tc>
      </w:tr>
      <w:tr w:rsidR="0008053A" w:rsidRPr="00F62E64" w14:paraId="06CB4FAC" w14:textId="77777777" w:rsidTr="00EA3811">
        <w:trPr>
          <w:jc w:val="center"/>
        </w:trPr>
        <w:tc>
          <w:tcPr>
            <w:tcW w:w="1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9434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EB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B6100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2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916FE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7DB8F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2DDEB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77.55</w:t>
            </w:r>
          </w:p>
        </w:tc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C58CB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B3FC8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ECB6A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7905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A110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38</w:t>
            </w:r>
          </w:p>
        </w:tc>
      </w:tr>
      <w:tr w:rsidR="0008053A" w:rsidRPr="00F62E64" w14:paraId="780E3C06" w14:textId="77777777" w:rsidTr="00EA3811">
        <w:trPr>
          <w:jc w:val="center"/>
        </w:trPr>
        <w:tc>
          <w:tcPr>
            <w:tcW w:w="1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C3A1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yphu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CB46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71DAE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E71FE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BF371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B1F98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E670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83D10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F811E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D3A28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</w:tr>
      <w:tr w:rsidR="0008053A" w:rsidRPr="00F62E64" w14:paraId="697DD42B" w14:textId="77777777" w:rsidTr="00EA3811">
        <w:trPr>
          <w:jc w:val="center"/>
        </w:trPr>
        <w:tc>
          <w:tcPr>
            <w:tcW w:w="1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1BA7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Dengue 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B9D6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D181E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0874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038AC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EF230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1E676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1C14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1432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49C7A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</w:tr>
      <w:tr w:rsidR="0008053A" w:rsidRPr="00F62E64" w14:paraId="52B8482E" w14:textId="77777777" w:rsidTr="00EA3811">
        <w:trPr>
          <w:jc w:val="center"/>
        </w:trPr>
        <w:tc>
          <w:tcPr>
            <w:tcW w:w="1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4168C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laria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DC7D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C7DD9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8BDD7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BB02C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4.83</w:t>
            </w:r>
          </w:p>
        </w:tc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6583A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75EF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836C1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D6B54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62A0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26</w:t>
            </w:r>
          </w:p>
        </w:tc>
      </w:tr>
      <w:tr w:rsidR="0008053A" w:rsidRPr="00F62E64" w14:paraId="15BE828A" w14:textId="77777777" w:rsidTr="00EA3811">
        <w:trPr>
          <w:jc w:val="center"/>
        </w:trPr>
        <w:tc>
          <w:tcPr>
            <w:tcW w:w="14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02B5F88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eishmaniasis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A0C61D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812F05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99B2C0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0F4A3A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12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437A78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6226F5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-100.00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215FDC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0B666D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6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094C10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NA</w:t>
            </w:r>
          </w:p>
        </w:tc>
      </w:tr>
    </w:tbl>
    <w:p w14:paraId="48A2A859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 w:rsidRPr="00F62E6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Note: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Changes = (x1-x2)/x2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×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100%; x1: average </w:t>
      </w:r>
      <w:r w:rsidRPr="00F62E64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mon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ly mortality rates in 2020; x2: average </w:t>
      </w:r>
      <w:r w:rsidRPr="00F62E64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mon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thly mortality rates in the previous five years (2015–2019); the p-value was computed through two proportional tests.</w:t>
      </w:r>
    </w:p>
    <w:p w14:paraId="23212B5C" w14:textId="21F2179E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5F80CD7B" w14:textId="6B57D3A7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235FA40F" w14:textId="272586A1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65AA8449" w14:textId="59A1CE64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2F77C56B" w14:textId="6DFE8CC7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596B9205" w14:textId="7041726C" w:rsidR="005018E4" w:rsidRDefault="005018E4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19CF7BB1" w14:textId="47C902DA" w:rsidR="00502C9E" w:rsidRDefault="00502C9E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057F3EF7" w14:textId="7D9F2E11" w:rsidR="00502C9E" w:rsidRDefault="00502C9E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5EB7460C" w14:textId="38072E93" w:rsidR="00502C9E" w:rsidRDefault="00502C9E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06928CAE" w14:textId="77777777" w:rsidR="00502C9E" w:rsidRPr="00F62E64" w:rsidRDefault="00502C9E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4A8937C5" w14:textId="4452C073" w:rsidR="0008053A" w:rsidRPr="00502C9E" w:rsidRDefault="0008053A" w:rsidP="00502C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>Changes in the yearly incidence of five vector-borne diseases in 2020 between observed and predicted valu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50"/>
        <w:gridCol w:w="1195"/>
        <w:gridCol w:w="1190"/>
        <w:gridCol w:w="1195"/>
        <w:gridCol w:w="1190"/>
        <w:gridCol w:w="1535"/>
        <w:gridCol w:w="951"/>
      </w:tblGrid>
      <w:tr w:rsidR="0008053A" w:rsidRPr="00F62E64" w14:paraId="7A89BB08" w14:textId="77777777" w:rsidTr="00EA3811">
        <w:trPr>
          <w:jc w:val="center"/>
        </w:trPr>
        <w:tc>
          <w:tcPr>
            <w:tcW w:w="926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2D681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Diseases</w:t>
            </w:r>
          </w:p>
        </w:tc>
        <w:tc>
          <w:tcPr>
            <w:tcW w:w="1339" w:type="pct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0021C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Incidence</w:t>
            </w:r>
          </w:p>
        </w:tc>
        <w:tc>
          <w:tcPr>
            <w:tcW w:w="1339" w:type="pct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1D028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ases</w:t>
            </w:r>
          </w:p>
        </w:tc>
        <w:tc>
          <w:tcPr>
            <w:tcW w:w="862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F694B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s (%)</w:t>
            </w:r>
          </w:p>
        </w:tc>
        <w:tc>
          <w:tcPr>
            <w:tcW w:w="535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4EA3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08053A" w:rsidRPr="00F62E64" w14:paraId="0805BBAD" w14:textId="77777777" w:rsidTr="00EA3811">
        <w:trPr>
          <w:jc w:val="center"/>
        </w:trPr>
        <w:tc>
          <w:tcPr>
            <w:tcW w:w="92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9229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7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F9D2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Observed</w:t>
            </w:r>
          </w:p>
        </w:tc>
        <w:tc>
          <w:tcPr>
            <w:tcW w:w="66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0C5C1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redicted</w:t>
            </w:r>
          </w:p>
        </w:tc>
        <w:tc>
          <w:tcPr>
            <w:tcW w:w="67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35114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Observed</w:t>
            </w:r>
          </w:p>
        </w:tc>
        <w:tc>
          <w:tcPr>
            <w:tcW w:w="66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E3C80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redicted</w:t>
            </w:r>
          </w:p>
        </w:tc>
        <w:tc>
          <w:tcPr>
            <w:tcW w:w="86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E619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734AB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53A" w:rsidRPr="00F62E64" w14:paraId="20469904" w14:textId="77777777" w:rsidTr="00EA3811">
        <w:trPr>
          <w:jc w:val="center"/>
        </w:trPr>
        <w:tc>
          <w:tcPr>
            <w:tcW w:w="92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FD9EF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67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C8F9C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2638</w:t>
            </w:r>
          </w:p>
        </w:tc>
        <w:tc>
          <w:tcPr>
            <w:tcW w:w="66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3CF3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4981</w:t>
            </w:r>
          </w:p>
        </w:tc>
        <w:tc>
          <w:tcPr>
            <w:tcW w:w="67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D05A9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3684</w:t>
            </w:r>
          </w:p>
        </w:tc>
        <w:tc>
          <w:tcPr>
            <w:tcW w:w="66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08A9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6956</w:t>
            </w:r>
          </w:p>
        </w:tc>
        <w:tc>
          <w:tcPr>
            <w:tcW w:w="86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41384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47.04</w:t>
            </w:r>
          </w:p>
        </w:tc>
        <w:tc>
          <w:tcPr>
            <w:tcW w:w="53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1957B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053A" w:rsidRPr="00F62E64" w14:paraId="7CA80E7E" w14:textId="77777777" w:rsidTr="00EA3811">
        <w:trPr>
          <w:jc w:val="center"/>
        </w:trPr>
        <w:tc>
          <w:tcPr>
            <w:tcW w:w="9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8F54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EB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95D7C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223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835E8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606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CE699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4915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846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913F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63.19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EF41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053A" w:rsidRPr="00F62E64" w14:paraId="5ABD8D66" w14:textId="77777777" w:rsidTr="00EA3811">
        <w:trPr>
          <w:jc w:val="center"/>
        </w:trPr>
        <w:tc>
          <w:tcPr>
            <w:tcW w:w="9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40F1A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yphus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848E6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859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58F33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848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777C5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199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9FD0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184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9C02A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1F95A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08053A" w:rsidRPr="00F62E64" w14:paraId="69E04FBA" w14:textId="77777777" w:rsidTr="00EA3811">
        <w:trPr>
          <w:jc w:val="center"/>
        </w:trPr>
        <w:tc>
          <w:tcPr>
            <w:tcW w:w="9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E6587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Dengue 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BF7D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574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EBDB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2510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085B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802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97C4A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3505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12E5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77.13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A8A8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053A" w:rsidRPr="00F62E64" w14:paraId="6CB01A66" w14:textId="77777777" w:rsidTr="00EA3811">
        <w:trPr>
          <w:jc w:val="center"/>
        </w:trPr>
        <w:tc>
          <w:tcPr>
            <w:tcW w:w="9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5F7CB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laria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416DA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816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175C7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955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43ADD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140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71760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333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C9278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14.52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FF641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053A" w:rsidRPr="00F62E64" w14:paraId="03672E56" w14:textId="77777777" w:rsidTr="00EA3811">
        <w:trPr>
          <w:jc w:val="center"/>
        </w:trPr>
        <w:tc>
          <w:tcPr>
            <w:tcW w:w="92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3AF1BD0E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eishmaniasis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66EEA19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165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6BBB1AF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170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040562A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5DA63EB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4DC0C61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3.21</w:t>
            </w:r>
          </w:p>
        </w:tc>
        <w:tc>
          <w:tcPr>
            <w:tcW w:w="5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777CA23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</w:tbl>
    <w:p w14:paraId="28694886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F62E6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Note: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Changes = (x1-x2)/x2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×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100%; x1: yearly incidence (observed) in 2020; x2: yearly incidence (predicted) in 2020; the p-value was computed through two proportional tests.</w:t>
      </w:r>
    </w:p>
    <w:p w14:paraId="6A1007C1" w14:textId="77777777" w:rsidR="0008053A" w:rsidRPr="00F62E64" w:rsidRDefault="0008053A" w:rsidP="0008053A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04067778" w14:textId="77777777" w:rsidR="0008053A" w:rsidRPr="00F62E64" w:rsidRDefault="0008053A" w:rsidP="0008053A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08946FC2" w14:textId="77777777" w:rsidR="0008053A" w:rsidRPr="00F62E64" w:rsidRDefault="0008053A" w:rsidP="0008053A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19017E7" w14:textId="69F1542C" w:rsidR="0008053A" w:rsidRPr="00502C9E" w:rsidRDefault="0008053A" w:rsidP="00502C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8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Changes in </w:t>
      </w:r>
      <w:bookmarkStart w:id="5" w:name="_Hlk75940079"/>
      <w:r w:rsidRPr="00502C9E">
        <w:rPr>
          <w:rFonts w:ascii="Times New Roman" w:hAnsi="Times New Roman" w:cs="Times New Roman"/>
          <w:b/>
          <w:bCs/>
          <w:sz w:val="24"/>
          <w:szCs w:val="24"/>
        </w:rPr>
        <w:t>the average monthly incidence of</w:t>
      </w:r>
      <w:bookmarkEnd w:id="5"/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five vector-borne diseases in the emergency response stage (January to April 2020) and the routine response stage (May to December 2020) between observed and predicted values</w:t>
      </w:r>
    </w:p>
    <w:tbl>
      <w:tblPr>
        <w:tblStyle w:val="TableGrid"/>
        <w:tblW w:w="9435" w:type="dxa"/>
        <w:jc w:val="center"/>
        <w:tblLook w:val="04A0" w:firstRow="1" w:lastRow="0" w:firstColumn="1" w:lastColumn="0" w:noHBand="0" w:noVBand="1"/>
      </w:tblPr>
      <w:tblGrid>
        <w:gridCol w:w="1488"/>
        <w:gridCol w:w="956"/>
        <w:gridCol w:w="953"/>
        <w:gridCol w:w="877"/>
        <w:gridCol w:w="807"/>
        <w:gridCol w:w="956"/>
        <w:gridCol w:w="953"/>
        <w:gridCol w:w="877"/>
        <w:gridCol w:w="807"/>
        <w:gridCol w:w="807"/>
      </w:tblGrid>
      <w:tr w:rsidR="0008053A" w:rsidRPr="00F62E64" w14:paraId="56569634" w14:textId="77777777" w:rsidTr="00EA3811">
        <w:trPr>
          <w:trHeight w:val="29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1DC1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eas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967DF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ergency stage (</w:t>
            </w:r>
            <w:r w:rsidRPr="00DE05EF">
              <w:rPr>
                <w:rFonts w:ascii="Times New Roman" w:hAnsi="Times New Roman" w:cs="Times New Roman"/>
                <w:b/>
                <w:sz w:val="18"/>
                <w:szCs w:val="18"/>
              </w:rPr>
              <w:t>January to April</w:t>
            </w: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46BF58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ine stage (</w:t>
            </w:r>
            <w:r w:rsidRPr="00DE05EF">
              <w:rPr>
                <w:rFonts w:ascii="Times New Roman" w:hAnsi="Times New Roman" w:cs="Times New Roman"/>
                <w:b/>
                <w:sz w:val="18"/>
                <w:szCs w:val="18"/>
              </w:rPr>
              <w:t>May to December</w:t>
            </w: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B712B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 vs R P-value</w:t>
            </w:r>
          </w:p>
        </w:tc>
      </w:tr>
      <w:tr w:rsidR="0008053A" w:rsidRPr="00F62E64" w14:paraId="0A1F0C1D" w14:textId="77777777" w:rsidTr="00EA3811">
        <w:trPr>
          <w:trHeight w:val="139"/>
          <w:jc w:val="center"/>
        </w:trPr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CD35E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59A108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77C4B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C2352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s (%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7E44D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723582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1FA840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e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A8A80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s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44304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08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1FCCBB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8053A" w:rsidRPr="00F62E64" w14:paraId="59093A2D" w14:textId="77777777" w:rsidTr="00EA3811">
        <w:trPr>
          <w:trHeight w:val="60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205AA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4363C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8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57CDB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7AD79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ACAE7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ADEE6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3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A1050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53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4B666A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55.1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A4CE2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86236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08053A" w:rsidRPr="00F62E64" w14:paraId="68F61BE0" w14:textId="77777777" w:rsidTr="00EA3811">
        <w:trPr>
          <w:trHeight w:val="603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09B1A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E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F2382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2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61F9A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B262D0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47.09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85B0C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DBE61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16B68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75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653F66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64.0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3DE42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676E10" w14:textId="77777777" w:rsidR="0008053A" w:rsidRPr="00F62E64" w:rsidRDefault="0008053A" w:rsidP="00EA3811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35</w:t>
            </w:r>
          </w:p>
        </w:tc>
      </w:tr>
      <w:tr w:rsidR="0008053A" w:rsidRPr="00F62E64" w14:paraId="22B51BB8" w14:textId="77777777" w:rsidTr="00EA3811">
        <w:trPr>
          <w:trHeight w:val="305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9845D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yphu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BBAD9C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34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FFFA1C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39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2AE61B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11.85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CA5CCB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56C06D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9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20BFA2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8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647FDE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4.2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8A5592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01876D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47</w:t>
            </w:r>
          </w:p>
        </w:tc>
      </w:tr>
      <w:tr w:rsidR="0008053A" w:rsidRPr="00F62E64" w14:paraId="2A60D976" w14:textId="77777777" w:rsidTr="00EA3811">
        <w:trPr>
          <w:trHeight w:val="598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F5216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Dengue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0E87A5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766CA7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43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3326D9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54.20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66270D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F4FDDB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62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BB9620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92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7AFBC1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78.8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18E273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B40642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13</w:t>
            </w:r>
          </w:p>
        </w:tc>
      </w:tr>
      <w:tr w:rsidR="0008053A" w:rsidRPr="00F62E64" w14:paraId="1F8648D4" w14:textId="77777777" w:rsidTr="00EA3811">
        <w:trPr>
          <w:trHeight w:val="305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83424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lari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92A9C3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1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875D01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3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07CDEC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19.15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73B96A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9CF9D0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47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288664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5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B87E66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8.18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D5E141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2F380E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08053A" w:rsidRPr="00F62E64" w14:paraId="17B24F64" w14:textId="77777777" w:rsidTr="00EA3811">
        <w:trPr>
          <w:trHeight w:val="598"/>
          <w:jc w:val="center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7DA4BB6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eishmaniasi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33B5C505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5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5F5414A0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37A826BA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27.12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48E276ED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32F93545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3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1D7D635F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6E59FC0A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13.96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0D27053F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8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2D00EDDF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color w:val="000000"/>
                <w:szCs w:val="21"/>
              </w:rPr>
              <w:t>0.38</w:t>
            </w:r>
          </w:p>
        </w:tc>
      </w:tr>
    </w:tbl>
    <w:p w14:paraId="2E9C7ED4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F62E6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Note: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Changes = (x1-x2)/x2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×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100%; x1: average monthly incidence (observed) in 2020; x2: average monthly incidence (predicted) in 2020; the p-value was computed through two proportional tests, the p-value for emergency vs. routine was computed through a two-ratio Z test.</w:t>
      </w:r>
    </w:p>
    <w:p w14:paraId="44BA5A24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181C74BA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16B6C822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7D287B8B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1518705F" w14:textId="43F4A798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1BCE5786" w14:textId="77777777" w:rsidR="00502C9E" w:rsidRPr="00F62E64" w:rsidRDefault="00502C9E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659B9D23" w14:textId="5A1CAA57" w:rsidR="0008053A" w:rsidRPr="00502C9E" w:rsidRDefault="0008053A" w:rsidP="00502C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9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Changes in the yearly mortality rates of five vector-borne diseases in 2020 between observed and predicted valu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48"/>
        <w:gridCol w:w="1195"/>
        <w:gridCol w:w="1190"/>
        <w:gridCol w:w="1195"/>
        <w:gridCol w:w="1190"/>
        <w:gridCol w:w="1535"/>
        <w:gridCol w:w="953"/>
      </w:tblGrid>
      <w:tr w:rsidR="0008053A" w:rsidRPr="00F62E64" w14:paraId="5BEC8603" w14:textId="77777777" w:rsidTr="00EA3811">
        <w:trPr>
          <w:jc w:val="center"/>
        </w:trPr>
        <w:tc>
          <w:tcPr>
            <w:tcW w:w="925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E84380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Diseases</w:t>
            </w:r>
          </w:p>
        </w:tc>
        <w:tc>
          <w:tcPr>
            <w:tcW w:w="1339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2723BA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Mortality rates</w:t>
            </w:r>
          </w:p>
        </w:tc>
        <w:tc>
          <w:tcPr>
            <w:tcW w:w="1339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3681BD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Deaths</w:t>
            </w:r>
          </w:p>
        </w:tc>
        <w:tc>
          <w:tcPr>
            <w:tcW w:w="862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00BF6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Changes (%)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AAF8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08053A" w:rsidRPr="00F62E64" w14:paraId="6E28B99A" w14:textId="77777777" w:rsidTr="00EA3811">
        <w:trPr>
          <w:jc w:val="center"/>
        </w:trPr>
        <w:tc>
          <w:tcPr>
            <w:tcW w:w="925" w:type="pct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BDE154E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67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1E4209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Observed</w:t>
            </w:r>
          </w:p>
        </w:tc>
        <w:tc>
          <w:tcPr>
            <w:tcW w:w="66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7C3E14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redicted</w:t>
            </w:r>
          </w:p>
        </w:tc>
        <w:tc>
          <w:tcPr>
            <w:tcW w:w="67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0A5599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Observed</w:t>
            </w:r>
          </w:p>
        </w:tc>
        <w:tc>
          <w:tcPr>
            <w:tcW w:w="66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26C0EE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Cs w:val="21"/>
              </w:rPr>
              <w:t>Predicted</w:t>
            </w:r>
          </w:p>
        </w:tc>
        <w:tc>
          <w:tcPr>
            <w:tcW w:w="862" w:type="pct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6840A6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6" w:type="pct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290200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53A" w:rsidRPr="00F62E64" w14:paraId="57BE2202" w14:textId="77777777" w:rsidTr="00EA3811">
        <w:trPr>
          <w:jc w:val="center"/>
        </w:trPr>
        <w:tc>
          <w:tcPr>
            <w:tcW w:w="925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6530BA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67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0B09A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66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7DA9A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37</w:t>
            </w:r>
          </w:p>
        </w:tc>
        <w:tc>
          <w:tcPr>
            <w:tcW w:w="67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E233A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6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53CA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862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55A7F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61.89</w:t>
            </w:r>
          </w:p>
        </w:tc>
        <w:tc>
          <w:tcPr>
            <w:tcW w:w="536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1996E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053A" w:rsidRPr="00F62E64" w14:paraId="3CBC930C" w14:textId="77777777" w:rsidTr="00EA3811">
        <w:trPr>
          <w:jc w:val="center"/>
        </w:trPr>
        <w:tc>
          <w:tcPr>
            <w:tcW w:w="9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B92A0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EB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A4CD2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603B5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29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D2874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D5C1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E2539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69.12</w:t>
            </w:r>
          </w:p>
        </w:tc>
        <w:tc>
          <w:tcPr>
            <w:tcW w:w="5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ACB58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053A" w:rsidRPr="00F62E64" w14:paraId="3CB7FDFD" w14:textId="77777777" w:rsidTr="00EA3811">
        <w:trPr>
          <w:jc w:val="center"/>
        </w:trPr>
        <w:tc>
          <w:tcPr>
            <w:tcW w:w="9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620422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yphus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455ED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54842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E6D0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8ACEC3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2AE17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19394D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8053A" w:rsidRPr="00F62E64" w14:paraId="0399DF3A" w14:textId="77777777" w:rsidTr="00EA3811">
        <w:trPr>
          <w:jc w:val="center"/>
        </w:trPr>
        <w:tc>
          <w:tcPr>
            <w:tcW w:w="9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97A388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Dengue 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98354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00F25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B1F249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A8871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53CD36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100.00</w:t>
            </w:r>
          </w:p>
        </w:tc>
        <w:tc>
          <w:tcPr>
            <w:tcW w:w="5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F4562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08053A" w:rsidRPr="00F62E64" w14:paraId="71C552F7" w14:textId="77777777" w:rsidTr="00EA3811">
        <w:trPr>
          <w:jc w:val="center"/>
        </w:trPr>
        <w:tc>
          <w:tcPr>
            <w:tcW w:w="9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156B5E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laria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4D0E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904E3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159BA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0213D1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EF5D8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-46.08</w:t>
            </w:r>
          </w:p>
        </w:tc>
        <w:tc>
          <w:tcPr>
            <w:tcW w:w="5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A2CCB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08053A" w:rsidRPr="00F62E64" w14:paraId="6BEF552A" w14:textId="77777777" w:rsidTr="00EA3811">
        <w:trPr>
          <w:jc w:val="center"/>
        </w:trPr>
        <w:tc>
          <w:tcPr>
            <w:tcW w:w="9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3A0CCB29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eishmaniasis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17DAC06F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3E152250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6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4BD2358C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5A5D1792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6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405E2277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3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765D14AE" w14:textId="77777777" w:rsidR="0008053A" w:rsidRPr="00F62E64" w:rsidRDefault="0008053A" w:rsidP="00EA3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</w:tbl>
    <w:p w14:paraId="57A31322" w14:textId="5D6B1DD5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  <w:bookmarkStart w:id="6" w:name="_Hlk75941038"/>
      <w:r w:rsidRPr="00F62E6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Note: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Changes = (x1-x2)/x2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×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100%; x1: yearly mortality rate (observed) in 2020; x2: yearly mortality rate (predicted) in 2020; the p-value was computed through two proportional tests.</w:t>
      </w:r>
    </w:p>
    <w:p w14:paraId="71646020" w14:textId="50202D7F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7D7E45B0" w14:textId="13695F6D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4C7EA254" w14:textId="5D46DC31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027A2BCE" w14:textId="573B3D21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16A4F6A1" w14:textId="308F289C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7F15ACA1" w14:textId="0483A4C5" w:rsidR="0008053A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p w14:paraId="4954DC8D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</w:p>
    <w:bookmarkEnd w:id="6"/>
    <w:p w14:paraId="2621E854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</w:p>
    <w:bookmarkEnd w:id="4"/>
    <w:p w14:paraId="7DDAA458" w14:textId="0C4ECBAD" w:rsidR="0008053A" w:rsidRPr="00502C9E" w:rsidRDefault="0008053A" w:rsidP="00502C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C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C9E">
        <w:rPr>
          <w:rFonts w:ascii="Times New Roman" w:hAnsi="Times New Roman" w:cs="Times New Roman" w:hint="eastAsia"/>
          <w:b/>
          <w:bCs/>
          <w:sz w:val="24"/>
          <w:szCs w:val="24"/>
        </w:rPr>
        <w:t>10.</w:t>
      </w:r>
      <w:r w:rsidRPr="00502C9E">
        <w:rPr>
          <w:rFonts w:ascii="Times New Roman" w:hAnsi="Times New Roman" w:cs="Times New Roman"/>
          <w:b/>
          <w:bCs/>
          <w:sz w:val="24"/>
          <w:szCs w:val="24"/>
        </w:rPr>
        <w:t xml:space="preserve"> Changes in the average monthly mortality rates of five vector-borne diseases in the emergency response stage (January to April 2020) and the routine response stage (May to December 2020) between observed and predicted values</w:t>
      </w:r>
    </w:p>
    <w:tbl>
      <w:tblPr>
        <w:tblStyle w:val="TableGrid"/>
        <w:tblW w:w="5209" w:type="pct"/>
        <w:jc w:val="center"/>
        <w:tblLook w:val="04A0" w:firstRow="1" w:lastRow="0" w:firstColumn="1" w:lastColumn="0" w:noHBand="0" w:noVBand="1"/>
      </w:tblPr>
      <w:tblGrid>
        <w:gridCol w:w="1488"/>
        <w:gridCol w:w="956"/>
        <w:gridCol w:w="953"/>
        <w:gridCol w:w="877"/>
        <w:gridCol w:w="627"/>
        <w:gridCol w:w="956"/>
        <w:gridCol w:w="953"/>
        <w:gridCol w:w="877"/>
        <w:gridCol w:w="627"/>
        <w:gridCol w:w="964"/>
      </w:tblGrid>
      <w:tr w:rsidR="0008053A" w:rsidRPr="00F62E64" w14:paraId="69BFBD3F" w14:textId="77777777" w:rsidTr="00EA3811">
        <w:trPr>
          <w:jc w:val="center"/>
        </w:trPr>
        <w:tc>
          <w:tcPr>
            <w:tcW w:w="790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DFCF43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eases</w:t>
            </w:r>
          </w:p>
        </w:tc>
        <w:tc>
          <w:tcPr>
            <w:tcW w:w="1835" w:type="pct"/>
            <w:gridSpan w:val="4"/>
            <w:tcBorders>
              <w:top w:val="single" w:sz="12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01F0A97" w14:textId="6F2E035E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ergency stage (</w:t>
            </w:r>
            <w:r w:rsidR="00DE05EF" w:rsidRPr="00DE05EF">
              <w:rPr>
                <w:rFonts w:ascii="Times New Roman" w:hAnsi="Times New Roman" w:cs="Times New Roman"/>
                <w:b/>
                <w:sz w:val="18"/>
                <w:szCs w:val="18"/>
              </w:rPr>
              <w:t>January to April</w:t>
            </w: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35" w:type="pct"/>
            <w:gridSpan w:val="4"/>
            <w:tcBorders>
              <w:top w:val="single" w:sz="12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1E6271B" w14:textId="22E27DE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ine stage (</w:t>
            </w:r>
            <w:r w:rsidR="00DE05EF" w:rsidRPr="00DE05EF">
              <w:rPr>
                <w:rFonts w:ascii="Times New Roman" w:hAnsi="Times New Roman" w:cs="Times New Roman"/>
                <w:b/>
                <w:sz w:val="18"/>
                <w:szCs w:val="18"/>
              </w:rPr>
              <w:t>May to December</w:t>
            </w: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40" w:type="pct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773883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 vs R P-value</w:t>
            </w:r>
          </w:p>
        </w:tc>
      </w:tr>
      <w:tr w:rsidR="0008053A" w:rsidRPr="00F62E64" w14:paraId="655EA669" w14:textId="77777777" w:rsidTr="00EA3811">
        <w:trPr>
          <w:jc w:val="center"/>
        </w:trPr>
        <w:tc>
          <w:tcPr>
            <w:tcW w:w="790" w:type="pct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7BCC1AE9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51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031549A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51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F8790CE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ed</w:t>
            </w:r>
          </w:p>
        </w:tc>
        <w:tc>
          <w:tcPr>
            <w:tcW w:w="47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6ECB0826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s (%)</w:t>
            </w:r>
          </w:p>
        </w:tc>
        <w:tc>
          <w:tcPr>
            <w:tcW w:w="34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E04876C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51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ECC308D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A6F3D81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ed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897651E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s (%)</w:t>
            </w:r>
          </w:p>
        </w:tc>
        <w:tc>
          <w:tcPr>
            <w:tcW w:w="34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530EEEEA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540" w:type="pct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7EF057A1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08053A" w:rsidRPr="00F62E64" w14:paraId="1B90F56F" w14:textId="77777777" w:rsidTr="00EA3811">
        <w:trPr>
          <w:jc w:val="center"/>
        </w:trPr>
        <w:tc>
          <w:tcPr>
            <w:tcW w:w="79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2EBC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51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BBFEC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51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299E84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47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2E45B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2.23 </w:t>
            </w:r>
          </w:p>
        </w:tc>
        <w:tc>
          <w:tcPr>
            <w:tcW w:w="34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F259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513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1E3FA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51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3CAA8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4 </w:t>
            </w:r>
          </w:p>
        </w:tc>
        <w:tc>
          <w:tcPr>
            <w:tcW w:w="47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26AE5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72.17 </w:t>
            </w:r>
          </w:p>
        </w:tc>
        <w:tc>
          <w:tcPr>
            <w:tcW w:w="34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DBA130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54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3B204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08053A" w:rsidRPr="00F62E64" w14:paraId="7C6D1AF9" w14:textId="77777777" w:rsidTr="00EA3811">
        <w:trPr>
          <w:jc w:val="center"/>
        </w:trPr>
        <w:tc>
          <w:tcPr>
            <w:tcW w:w="7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45CB9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EB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5DDEE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FBA32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6D5A0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19.74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AE1D35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A38265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E5E8C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3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DCC18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76.44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B8724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C426C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08053A" w:rsidRPr="00F62E64" w14:paraId="04A15B83" w14:textId="77777777" w:rsidTr="00EA3811">
        <w:trPr>
          <w:jc w:val="center"/>
        </w:trPr>
        <w:tc>
          <w:tcPr>
            <w:tcW w:w="7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B0B853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yphus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9BF0FE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78F38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234A4F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100.00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E6AD3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FDBD7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19E2B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DDA60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100.00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F4701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3B8B1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08053A" w:rsidRPr="00F62E64" w14:paraId="1795E64B" w14:textId="77777777" w:rsidTr="00EA3811">
        <w:trPr>
          <w:jc w:val="center"/>
        </w:trPr>
        <w:tc>
          <w:tcPr>
            <w:tcW w:w="7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4051C9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Dengue 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8E5167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5BDE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E30674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100.00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B918A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8B4FA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7B5817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F3A74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100.00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254A5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63C58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08053A" w:rsidRPr="00F62E64" w14:paraId="3457EEDE" w14:textId="77777777" w:rsidTr="00EA3811">
        <w:trPr>
          <w:jc w:val="center"/>
        </w:trPr>
        <w:tc>
          <w:tcPr>
            <w:tcW w:w="7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09B6B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Malaria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473F59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560D54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4A1ABE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2.97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F0D2F3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D98BA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CF0AD7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1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FA209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74.35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81B7F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3A404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08053A" w:rsidRPr="00F62E64" w14:paraId="0DC3B7D3" w14:textId="77777777" w:rsidTr="00EA3811">
        <w:trPr>
          <w:jc w:val="center"/>
        </w:trPr>
        <w:tc>
          <w:tcPr>
            <w:tcW w:w="7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bottom"/>
          </w:tcPr>
          <w:p w14:paraId="2C738414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F62E6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Leishmaniasis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69ECD67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753AD5F6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D2F2DA2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-100.00 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45F69603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5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FE5DC2A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51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03C0063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 xml:space="preserve">0.0000 </w:t>
            </w:r>
          </w:p>
        </w:tc>
        <w:tc>
          <w:tcPr>
            <w:tcW w:w="4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28E7BA98" w14:textId="77777777" w:rsidR="0008053A" w:rsidRPr="00F62E64" w:rsidRDefault="0008053A" w:rsidP="00EA38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CEE30E2" w14:textId="77777777" w:rsidR="0008053A" w:rsidRPr="00F62E64" w:rsidRDefault="0008053A" w:rsidP="00EA3811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38D63BDF" w14:textId="77777777" w:rsidR="0008053A" w:rsidRPr="00F62E64" w:rsidRDefault="0008053A" w:rsidP="00EA3811">
            <w:pPr>
              <w:keepNext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62E6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14:paraId="286FDD04" w14:textId="77777777" w:rsidR="0008053A" w:rsidRPr="00F62E64" w:rsidRDefault="0008053A" w:rsidP="0008053A">
      <w:pPr>
        <w:jc w:val="left"/>
        <w:rPr>
          <w:rFonts w:ascii="Times New Roman" w:eastAsia="DengXian" w:hAnsi="Times New Roman" w:cs="Times New Roman"/>
          <w:color w:val="000000"/>
          <w:sz w:val="24"/>
          <w:szCs w:val="24"/>
        </w:rPr>
      </w:pPr>
      <w:bookmarkStart w:id="7" w:name="_Hlk75940405"/>
      <w:r w:rsidRPr="00F62E64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Note: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Changes = (x1-x2)/x2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×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F62E64">
        <w:rPr>
          <w:rFonts w:ascii="Times New Roman" w:eastAsia="DengXian" w:hAnsi="Times New Roman" w:cs="Times New Roman"/>
          <w:color w:val="000000"/>
          <w:sz w:val="24"/>
          <w:szCs w:val="24"/>
        </w:rPr>
        <w:t>100%; x1: average monthly mortality rate (observed) in 2020; x2: average monthly mortality rate (predicted) in 2020; the p-value was computed through two proportional tests, the p-value for emergency vs. routine was computed through a two-ratio Z test.</w:t>
      </w:r>
    </w:p>
    <w:bookmarkEnd w:id="7"/>
    <w:p w14:paraId="48FC1FFC" w14:textId="77777777" w:rsidR="003C0726" w:rsidRPr="0008053A" w:rsidRDefault="003C0726" w:rsidP="0008053A"/>
    <w:sectPr w:rsidR="003C0726" w:rsidRPr="0008053A" w:rsidSect="00694021">
      <w:footerReference w:type="default" r:id="rId7"/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C9C1E" w14:textId="77777777" w:rsidR="00B96BC4" w:rsidRDefault="00B96BC4" w:rsidP="00A3393E">
      <w:r>
        <w:separator/>
      </w:r>
    </w:p>
  </w:endnote>
  <w:endnote w:type="continuationSeparator" w:id="0">
    <w:p w14:paraId="091DD58C" w14:textId="77777777" w:rsidR="00B96BC4" w:rsidRDefault="00B96BC4" w:rsidP="00A3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calaLancetPro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93579"/>
      <w:docPartObj>
        <w:docPartGallery w:val="Page Numbers (Bottom of Page)"/>
        <w:docPartUnique/>
      </w:docPartObj>
    </w:sdtPr>
    <w:sdtEndPr/>
    <w:sdtContent>
      <w:p w14:paraId="584FA6E7" w14:textId="77777777" w:rsidR="00ED593D" w:rsidRDefault="00B10D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CAF" w:rsidRPr="00CA5CA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2C2CD7B" w14:textId="77777777" w:rsidR="00ED593D" w:rsidRDefault="00ED59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E7C98" w14:textId="77777777" w:rsidR="00B96BC4" w:rsidRDefault="00B96BC4" w:rsidP="00A3393E">
      <w:r>
        <w:separator/>
      </w:r>
    </w:p>
  </w:footnote>
  <w:footnote w:type="continuationSeparator" w:id="0">
    <w:p w14:paraId="7010B732" w14:textId="77777777" w:rsidR="00B96BC4" w:rsidRDefault="00B96BC4" w:rsidP="00A33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FD0FE2"/>
    <w:multiLevelType w:val="hybridMultilevel"/>
    <w:tmpl w:val="0C86F546"/>
    <w:lvl w:ilvl="0" w:tplc="FE8A8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2949D1"/>
    <w:multiLevelType w:val="multilevel"/>
    <w:tmpl w:val="302949D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31099"/>
    <w:rsid w:val="0004411A"/>
    <w:rsid w:val="0008053A"/>
    <w:rsid w:val="000A367C"/>
    <w:rsid w:val="001A4F70"/>
    <w:rsid w:val="001C0B5E"/>
    <w:rsid w:val="00283953"/>
    <w:rsid w:val="00291DAE"/>
    <w:rsid w:val="002A783E"/>
    <w:rsid w:val="003A140C"/>
    <w:rsid w:val="003B4B5F"/>
    <w:rsid w:val="003C0726"/>
    <w:rsid w:val="003F374C"/>
    <w:rsid w:val="00465151"/>
    <w:rsid w:val="00485BBD"/>
    <w:rsid w:val="00495DC6"/>
    <w:rsid w:val="004A5326"/>
    <w:rsid w:val="004B565D"/>
    <w:rsid w:val="004E4B2A"/>
    <w:rsid w:val="005018E4"/>
    <w:rsid w:val="00502C9E"/>
    <w:rsid w:val="00546FAD"/>
    <w:rsid w:val="00591090"/>
    <w:rsid w:val="005956B1"/>
    <w:rsid w:val="005A14AD"/>
    <w:rsid w:val="00653F24"/>
    <w:rsid w:val="006853BC"/>
    <w:rsid w:val="00690E41"/>
    <w:rsid w:val="00694021"/>
    <w:rsid w:val="006C5A87"/>
    <w:rsid w:val="006D470D"/>
    <w:rsid w:val="006D7817"/>
    <w:rsid w:val="00731099"/>
    <w:rsid w:val="00746B12"/>
    <w:rsid w:val="00792965"/>
    <w:rsid w:val="007D0152"/>
    <w:rsid w:val="007D652C"/>
    <w:rsid w:val="00857497"/>
    <w:rsid w:val="008611EF"/>
    <w:rsid w:val="008C0FBB"/>
    <w:rsid w:val="008E55C5"/>
    <w:rsid w:val="008F2548"/>
    <w:rsid w:val="00936932"/>
    <w:rsid w:val="0094697A"/>
    <w:rsid w:val="00997EBF"/>
    <w:rsid w:val="009B65D2"/>
    <w:rsid w:val="009C5ED3"/>
    <w:rsid w:val="009D1482"/>
    <w:rsid w:val="00A26666"/>
    <w:rsid w:val="00A3393E"/>
    <w:rsid w:val="00A43A1F"/>
    <w:rsid w:val="00A518CF"/>
    <w:rsid w:val="00A958EC"/>
    <w:rsid w:val="00AA0FAE"/>
    <w:rsid w:val="00AF182C"/>
    <w:rsid w:val="00B03DAC"/>
    <w:rsid w:val="00B10DA6"/>
    <w:rsid w:val="00B31DC9"/>
    <w:rsid w:val="00B70D23"/>
    <w:rsid w:val="00B95FBD"/>
    <w:rsid w:val="00B96BC4"/>
    <w:rsid w:val="00BC384D"/>
    <w:rsid w:val="00BF6E81"/>
    <w:rsid w:val="00C40CD6"/>
    <w:rsid w:val="00C52DBC"/>
    <w:rsid w:val="00C53943"/>
    <w:rsid w:val="00C81A04"/>
    <w:rsid w:val="00CA5CAF"/>
    <w:rsid w:val="00D401BE"/>
    <w:rsid w:val="00D53E4B"/>
    <w:rsid w:val="00D9228E"/>
    <w:rsid w:val="00D9398E"/>
    <w:rsid w:val="00DA0013"/>
    <w:rsid w:val="00DE05EF"/>
    <w:rsid w:val="00DE6AA3"/>
    <w:rsid w:val="00E35B68"/>
    <w:rsid w:val="00E83A5B"/>
    <w:rsid w:val="00EB068D"/>
    <w:rsid w:val="00ED593D"/>
    <w:rsid w:val="00F82ECD"/>
    <w:rsid w:val="00FB64AD"/>
    <w:rsid w:val="00FD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19367"/>
  <w15:docId w15:val="{2D529D47-64E8-4009-8EC8-D23045FD0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099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08053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31099"/>
    <w:pPr>
      <w:widowControl w:val="0"/>
      <w:autoSpaceDE w:val="0"/>
      <w:autoSpaceDN w:val="0"/>
      <w:adjustRightInd w:val="0"/>
      <w:spacing w:line="480" w:lineRule="auto"/>
      <w:ind w:firstLineChars="100" w:firstLine="100"/>
    </w:pPr>
    <w:rPr>
      <w:rFonts w:ascii="Verdana" w:eastAsia="SimSun" w:hAnsi="Verdana" w:cs="Verdana"/>
      <w:color w:val="000000"/>
      <w:kern w:val="0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6C5A87"/>
    <w:pPr>
      <w:widowControl w:val="0"/>
    </w:pPr>
    <w:rPr>
      <w:rFonts w:ascii="SimSun" w:eastAsia="SimSun" w:hAnsi="SimSun" w:cs="SimSun"/>
      <w:kern w:val="0"/>
      <w:sz w:val="24"/>
      <w:szCs w:val="24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3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39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3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393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4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0C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8053A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0"/>
    <w:rsid w:val="0008053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8053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8053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8053A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08053A"/>
    <w:rPr>
      <w:color w:val="0000FF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8053A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8053A"/>
    <w:rPr>
      <w:rFonts w:ascii="ScalaLancetPro" w:hAnsi="ScalaLancetPro" w:hint="default"/>
      <w:b w:val="0"/>
      <w:bCs w:val="0"/>
      <w:i w:val="0"/>
      <w:iCs w:val="0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8053A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8053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8053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805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53A"/>
    <w:rPr>
      <w:b/>
      <w:bCs/>
    </w:rPr>
  </w:style>
  <w:style w:type="paragraph" w:styleId="Revision">
    <w:name w:val="Revision"/>
    <w:hidden/>
    <w:uiPriority w:val="99"/>
    <w:semiHidden/>
    <w:rsid w:val="0008053A"/>
  </w:style>
  <w:style w:type="paragraph" w:styleId="ListParagraph">
    <w:name w:val="List Paragraph"/>
    <w:basedOn w:val="Normal"/>
    <w:uiPriority w:val="34"/>
    <w:qFormat/>
    <w:rsid w:val="0008053A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08053A"/>
    <w:pPr>
      <w:widowControl/>
      <w:spacing w:before="100" w:beforeAutospacing="1" w:after="100" w:afterAutospacing="1" w:line="480" w:lineRule="auto"/>
      <w:ind w:firstLineChars="100" w:firstLine="100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tyle2">
    <w:name w:val="_Style 2"/>
    <w:basedOn w:val="Normal"/>
    <w:uiPriority w:val="34"/>
    <w:qFormat/>
    <w:rsid w:val="0008053A"/>
    <w:pPr>
      <w:widowControl/>
      <w:spacing w:line="480" w:lineRule="auto"/>
      <w:ind w:firstLineChars="200" w:firstLine="420"/>
      <w:jc w:val="left"/>
    </w:pPr>
    <w:rPr>
      <w:rFonts w:ascii="Calibri" w:eastAsia="SimSun" w:hAnsi="Calibri" w:cs="Times New Roman"/>
    </w:rPr>
  </w:style>
  <w:style w:type="character" w:customStyle="1" w:styleId="A0">
    <w:name w:val="A0"/>
    <w:uiPriority w:val="99"/>
    <w:rsid w:val="0008053A"/>
    <w:rPr>
      <w:rFonts w:cs="Arial Narrow"/>
      <w:color w:val="211D1E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08053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80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1385</Words>
  <Characters>7897</Characters>
  <Application>Microsoft Office Word</Application>
  <DocSecurity>0</DocSecurity>
  <Lines>65</Lines>
  <Paragraphs>18</Paragraphs>
  <ScaleCrop>false</ScaleCrop>
  <Company>Organization</Company>
  <LinksUpToDate>false</LinksUpToDate>
  <CharactersWithSpaces>9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xc</dc:creator>
  <cp:lastModifiedBy>Jayapriya V.</cp:lastModifiedBy>
  <cp:revision>11</cp:revision>
  <dcterms:created xsi:type="dcterms:W3CDTF">2021-07-07T07:16:00Z</dcterms:created>
  <dcterms:modified xsi:type="dcterms:W3CDTF">2022-02-05T00:36:00Z</dcterms:modified>
</cp:coreProperties>
</file>